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B98C7CB" w14:textId="4698B96E" w:rsidR="00AB7384" w:rsidRPr="00B16241" w:rsidRDefault="00AB7384" w:rsidP="00AB7384">
      <w:pPr>
        <w:rPr>
          <w:rFonts w:ascii="Times" w:hAnsi="Times" w:cs="Times"/>
          <w:color w:val="000000"/>
          <w:sz w:val="24"/>
          <w:szCs w:val="24"/>
        </w:rPr>
      </w:pPr>
      <w:bookmarkStart w:id="0" w:name="_GoBack"/>
      <w:bookmarkEnd w:id="0"/>
      <w:r>
        <w:rPr>
          <w:rFonts w:ascii="Times" w:hAnsi="Times" w:cs="Times"/>
          <w:b/>
          <w:color w:val="000000"/>
          <w:sz w:val="24"/>
          <w:szCs w:val="24"/>
        </w:rPr>
        <w:t>SUPPLEMENTARY DATA</w:t>
      </w:r>
    </w:p>
    <w:p w14:paraId="72860BA2" w14:textId="4DA922A3" w:rsidR="00AB7384" w:rsidRDefault="00AB7384" w:rsidP="00AB738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upplementary Table 1.</w:t>
      </w:r>
      <w:r w:rsidRPr="009F03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- and post-operative patient-reported outcome measures, by surgical technique performed and preoperative diagnosis.</w:t>
      </w:r>
    </w:p>
    <w:tbl>
      <w:tblPr>
        <w:tblW w:w="9478" w:type="dxa"/>
        <w:jc w:val="center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33"/>
        <w:gridCol w:w="1082"/>
        <w:gridCol w:w="1219"/>
        <w:gridCol w:w="1280"/>
        <w:gridCol w:w="984"/>
        <w:gridCol w:w="1125"/>
        <w:gridCol w:w="1355"/>
      </w:tblGrid>
      <w:tr w:rsidR="00AB7384" w14:paraId="466705D6" w14:textId="77777777" w:rsidTr="00AB7384">
        <w:trPr>
          <w:cantSplit/>
          <w:tblHeader/>
          <w:jc w:val="center"/>
        </w:trPr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1B794A7A" w14:textId="77777777" w:rsidR="00AB7384" w:rsidRPr="00F77302" w:rsidRDefault="00AB7384" w:rsidP="00AB7384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3581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172AF121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>Diagnosis of DDH</w:t>
            </w:r>
            <w:r>
              <w:rPr>
                <w:rFonts w:ascii="Times" w:hAnsi="Times" w:cs="Times"/>
                <w:color w:val="000000"/>
              </w:rPr>
              <w:t xml:space="preserve"> + Retroversion</w:t>
            </w:r>
          </w:p>
        </w:tc>
        <w:tc>
          <w:tcPr>
            <w:tcW w:w="3464" w:type="dxa"/>
            <w:gridSpan w:val="3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bottom"/>
          </w:tcPr>
          <w:p w14:paraId="65714B6A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>Diagnos</w:t>
            </w:r>
            <w:r>
              <w:rPr>
                <w:rFonts w:ascii="Times" w:hAnsi="Times" w:cs="Times"/>
                <w:color w:val="000000"/>
              </w:rPr>
              <w:t>is of Retroversion</w:t>
            </w:r>
          </w:p>
        </w:tc>
      </w:tr>
      <w:tr w:rsidR="00AB7384" w14:paraId="75E6A293" w14:textId="77777777" w:rsidTr="00AB7384">
        <w:trPr>
          <w:cantSplit/>
          <w:tblHeader/>
          <w:jc w:val="center"/>
        </w:trPr>
        <w:tc>
          <w:tcPr>
            <w:tcW w:w="243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7957C4E5" w14:textId="77777777" w:rsidR="00AB7384" w:rsidRPr="00F77302" w:rsidRDefault="00AB7384" w:rsidP="00AB7384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37298372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Ante. </w:t>
            </w:r>
            <w:r w:rsidRPr="00F77302">
              <w:rPr>
                <w:rFonts w:ascii="Times" w:hAnsi="Times" w:cs="Times"/>
                <w:color w:val="000000"/>
              </w:rPr>
              <w:t>PAO</w:t>
            </w:r>
            <w:r w:rsidRPr="00F77302">
              <w:rPr>
                <w:rFonts w:ascii="Times" w:hAnsi="Times" w:cs="Times"/>
                <w:color w:val="000000"/>
              </w:rPr>
              <w:br/>
              <w:t>(N=3)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4EA488CD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Ante. </w:t>
            </w:r>
            <w:r w:rsidRPr="00F77302">
              <w:rPr>
                <w:rFonts w:ascii="Times" w:hAnsi="Times" w:cs="Times"/>
                <w:color w:val="000000"/>
              </w:rPr>
              <w:t>PAO +</w:t>
            </w:r>
          </w:p>
          <w:p w14:paraId="1920F8E4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proofErr w:type="spellStart"/>
            <w:r w:rsidRPr="00F77302">
              <w:rPr>
                <w:rFonts w:ascii="Times" w:hAnsi="Times" w:cs="Times"/>
                <w:color w:val="000000"/>
              </w:rPr>
              <w:t>Arthrotomy</w:t>
            </w:r>
            <w:proofErr w:type="spellEnd"/>
            <w:r w:rsidRPr="00F77302">
              <w:rPr>
                <w:rFonts w:ascii="Times" w:hAnsi="Times" w:cs="Times"/>
                <w:color w:val="000000"/>
              </w:rPr>
              <w:br/>
              <w:t>(N=10)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  <w:vAlign w:val="bottom"/>
          </w:tcPr>
          <w:p w14:paraId="20F90332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Ante. </w:t>
            </w:r>
            <w:r w:rsidRPr="00F77302">
              <w:rPr>
                <w:rFonts w:ascii="Times" w:hAnsi="Times" w:cs="Times"/>
                <w:color w:val="000000"/>
              </w:rPr>
              <w:t>PAO +</w:t>
            </w:r>
          </w:p>
          <w:p w14:paraId="0BFC49C4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>Arthroscopy</w:t>
            </w:r>
            <w:r w:rsidRPr="00F77302">
              <w:rPr>
                <w:rFonts w:ascii="Times" w:hAnsi="Times" w:cs="Times"/>
                <w:color w:val="000000"/>
              </w:rPr>
              <w:br/>
              <w:t>(N=10)</w:t>
            </w:r>
          </w:p>
        </w:tc>
        <w:tc>
          <w:tcPr>
            <w:tcW w:w="984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68A6AB4F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Ante. </w:t>
            </w:r>
            <w:r w:rsidRPr="00F77302">
              <w:rPr>
                <w:rFonts w:ascii="Times" w:hAnsi="Times" w:cs="Times"/>
                <w:color w:val="000000"/>
              </w:rPr>
              <w:t>PAO</w:t>
            </w:r>
            <w:r w:rsidRPr="00F77302">
              <w:rPr>
                <w:rFonts w:ascii="Times" w:hAnsi="Times" w:cs="Times"/>
                <w:color w:val="000000"/>
              </w:rPr>
              <w:br/>
              <w:t>(N=5)</w:t>
            </w:r>
          </w:p>
        </w:tc>
        <w:tc>
          <w:tcPr>
            <w:tcW w:w="1125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D06DDFF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Ante. </w:t>
            </w:r>
            <w:r w:rsidRPr="00F77302">
              <w:rPr>
                <w:rFonts w:ascii="Times" w:hAnsi="Times" w:cs="Times"/>
                <w:color w:val="000000"/>
              </w:rPr>
              <w:t>PAO +</w:t>
            </w:r>
          </w:p>
          <w:p w14:paraId="6B7F79D8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proofErr w:type="spellStart"/>
            <w:r w:rsidRPr="00F77302">
              <w:rPr>
                <w:rFonts w:ascii="Times" w:hAnsi="Times" w:cs="Times"/>
                <w:color w:val="000000"/>
              </w:rPr>
              <w:t>Arthrotomy</w:t>
            </w:r>
            <w:proofErr w:type="spellEnd"/>
            <w:r w:rsidRPr="00F77302">
              <w:rPr>
                <w:rFonts w:ascii="Times" w:hAnsi="Times" w:cs="Times"/>
                <w:color w:val="000000"/>
              </w:rPr>
              <w:br/>
              <w:t>(N=13)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bottom"/>
          </w:tcPr>
          <w:p w14:paraId="14723720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  <w:sz w:val="20"/>
                <w:szCs w:val="20"/>
              </w:rPr>
              <w:t xml:space="preserve">Ante. </w:t>
            </w:r>
            <w:r w:rsidRPr="00F77302">
              <w:rPr>
                <w:rFonts w:ascii="Times" w:hAnsi="Times" w:cs="Times"/>
                <w:color w:val="000000"/>
              </w:rPr>
              <w:t>PAO +</w:t>
            </w:r>
          </w:p>
          <w:p w14:paraId="7CB9906D" w14:textId="77777777" w:rsidR="00AB7384" w:rsidRPr="00F77302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>Arthroscopy</w:t>
            </w:r>
            <w:r w:rsidRPr="00F77302">
              <w:rPr>
                <w:rFonts w:ascii="Times" w:hAnsi="Times" w:cs="Times"/>
                <w:color w:val="000000"/>
              </w:rPr>
              <w:br/>
              <w:t>(N=7)</w:t>
            </w:r>
          </w:p>
        </w:tc>
      </w:tr>
      <w:tr w:rsidR="00AB7384" w14:paraId="0AC00926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BF7E0B5" w14:textId="77777777" w:rsidR="00AB7384" w:rsidRPr="00F77302" w:rsidRDefault="00AB7384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UCLA Scor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F744A9B" w14:textId="77777777" w:rsidR="00AB7384" w:rsidRPr="00F77302" w:rsidRDefault="00AB7384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B5F07C2" w14:textId="77777777" w:rsidR="00AB7384" w:rsidRPr="00F77302" w:rsidRDefault="00AB7384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B96315" w14:textId="77777777" w:rsidR="00AB7384" w:rsidRPr="00F77302" w:rsidRDefault="00AB7384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1B1303" w14:textId="77777777" w:rsidR="00AB7384" w:rsidRPr="00F77302" w:rsidRDefault="00AB7384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6FB559FD" w14:textId="77777777" w:rsidR="00AB7384" w:rsidRPr="00F77302" w:rsidRDefault="00AB7384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B4A4183" w14:textId="77777777" w:rsidR="00AB7384" w:rsidRPr="00F77302" w:rsidRDefault="00AB7384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2BADD2D9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2BA005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8A68F8C" w14:textId="480C72A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5 (3.5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DDBC62" w14:textId="2097126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4 (2.3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90E339" w14:textId="5EA92FC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4 (2.9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A6A09ED" w14:textId="2F986B8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0 (2.1)</w:t>
            </w:r>
          </w:p>
        </w:tc>
        <w:tc>
          <w:tcPr>
            <w:tcW w:w="1125" w:type="dxa"/>
            <w:shd w:val="clear" w:color="auto" w:fill="FFFFFF"/>
          </w:tcPr>
          <w:p w14:paraId="110BAB7B" w14:textId="0560DF0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3 (2.4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7BE541F" w14:textId="7058B4A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6 (2.6)</w:t>
            </w:r>
          </w:p>
        </w:tc>
      </w:tr>
      <w:tr w:rsidR="00B27FA0" w14:paraId="201CA765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67EA167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02CCB4" w14:textId="739760A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0 (2.0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73D887" w14:textId="116361F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0 (2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46834C" w14:textId="2CB1702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1 (2.0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C27B355" w14:textId="162EF44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6 (1.9)</w:t>
            </w:r>
          </w:p>
        </w:tc>
        <w:tc>
          <w:tcPr>
            <w:tcW w:w="1125" w:type="dxa"/>
            <w:shd w:val="clear" w:color="auto" w:fill="FFFFFF"/>
          </w:tcPr>
          <w:p w14:paraId="0A178A9E" w14:textId="225F370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9 (2.1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42D7CE1" w14:textId="39CE76C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8 (2.6)</w:t>
            </w:r>
          </w:p>
        </w:tc>
      </w:tr>
      <w:tr w:rsidR="00B27FA0" w14:paraId="70FC5604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64E9780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016B9C2" w14:textId="66AD2A9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5 (0.7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2E0FA0D" w14:textId="1C48405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1.3 (3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E5B5DE" w14:textId="1AD9471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 (1.3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7EC3C3" w14:textId="7AEE76F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6 (2.8)</w:t>
            </w:r>
          </w:p>
        </w:tc>
        <w:tc>
          <w:tcPr>
            <w:tcW w:w="1125" w:type="dxa"/>
            <w:shd w:val="clear" w:color="auto" w:fill="FFFFFF"/>
          </w:tcPr>
          <w:p w14:paraId="5828FFEE" w14:textId="2957A07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 (2.1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37EF4379" w14:textId="21B4369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1.3 (2.5)</w:t>
            </w:r>
          </w:p>
        </w:tc>
      </w:tr>
      <w:tr w:rsidR="00B27FA0" w14:paraId="7232671C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7CC839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19F46C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C2922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6E9200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2E3F90C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7ED5FC2D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2383ABD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39B3066E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AA8028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Harris Hip Scor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203300F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F578BC3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C99894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934A05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02F910B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2803ED4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65B5A645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40A6C93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EF4093C" w14:textId="2828203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8 (34.2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31327BA" w14:textId="2668A94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.6 (10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E7D7C0" w14:textId="18331E0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5 (21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94C97AC" w14:textId="0C54FF0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.2 (15.0)</w:t>
            </w:r>
          </w:p>
        </w:tc>
        <w:tc>
          <w:tcPr>
            <w:tcW w:w="1125" w:type="dxa"/>
            <w:shd w:val="clear" w:color="auto" w:fill="FFFFFF"/>
          </w:tcPr>
          <w:p w14:paraId="6A6380CB" w14:textId="33C94C0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1 (20.0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650D2DA" w14:textId="4C77364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9 (24.1)</w:t>
            </w:r>
          </w:p>
        </w:tc>
      </w:tr>
      <w:tr w:rsidR="00B27FA0" w14:paraId="17CA3F12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B8A44C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A83BB6C" w14:textId="0C60691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.3 (28.1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AB9E078" w14:textId="69AC4B8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7 (22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E54B4F" w14:textId="11D97DE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3.6 (15.7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2870F3C" w14:textId="5F43F4E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8.3 (2.4)</w:t>
            </w:r>
          </w:p>
        </w:tc>
        <w:tc>
          <w:tcPr>
            <w:tcW w:w="1125" w:type="dxa"/>
            <w:shd w:val="clear" w:color="auto" w:fill="FFFFFF"/>
          </w:tcPr>
          <w:p w14:paraId="02603C1B" w14:textId="4D17B4E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.2 (13.0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0EE79FA" w14:textId="21842AC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.1 (25.6)</w:t>
            </w:r>
          </w:p>
        </w:tc>
      </w:tr>
      <w:tr w:rsidR="00B27FA0" w14:paraId="4FEBF6C9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4E25873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A68157C" w14:textId="07BBC61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4 (5.4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60D0A7E" w14:textId="49ABB2E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.9 (20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585272" w14:textId="5AFB317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5 (12.6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05FD4FA" w14:textId="0F4DBBF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1 (16.2)</w:t>
            </w:r>
          </w:p>
        </w:tc>
        <w:tc>
          <w:tcPr>
            <w:tcW w:w="1125" w:type="dxa"/>
            <w:shd w:val="clear" w:color="auto" w:fill="FFFFFF"/>
          </w:tcPr>
          <w:p w14:paraId="377A5483" w14:textId="342FB70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6 (20.8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6B08E953" w14:textId="258DADB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.0 (44.4)</w:t>
            </w:r>
          </w:p>
        </w:tc>
      </w:tr>
      <w:tr w:rsidR="00B27FA0" w14:paraId="4C2D6A10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A674A92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A49CCD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120558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7E6CA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D1AC3C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06D6120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D7E2A6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035F607F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4ACDF2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HOOS Total Pa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CB602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233BA1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75DD1D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5B0918D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11CCBD4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685BAE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7C5ECE22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D05AD4B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D6092F" w14:textId="6822404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8 (26.5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2B4256" w14:textId="05082C5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3 (12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19CDD85" w14:textId="259A1C4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.4 (23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9EB0FF6" w14:textId="6D6B4CF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.5 (23.2)</w:t>
            </w:r>
          </w:p>
        </w:tc>
        <w:tc>
          <w:tcPr>
            <w:tcW w:w="1125" w:type="dxa"/>
            <w:shd w:val="clear" w:color="auto" w:fill="FFFFFF"/>
          </w:tcPr>
          <w:p w14:paraId="19CFFF46" w14:textId="48740D8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3 (22.5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B80EF07" w14:textId="2737A24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8 (15.9)</w:t>
            </w:r>
          </w:p>
        </w:tc>
      </w:tr>
      <w:tr w:rsidR="00B27FA0" w14:paraId="3AB37136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16F273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760089B" w14:textId="1B5E05F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.3 (31.7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A37128D" w14:textId="0116C9A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.3 (27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CF88CE" w14:textId="624353C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.8 (20.6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DC04204" w14:textId="0D8AEAC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7.5 (3.5)</w:t>
            </w:r>
          </w:p>
        </w:tc>
        <w:tc>
          <w:tcPr>
            <w:tcW w:w="1125" w:type="dxa"/>
            <w:shd w:val="clear" w:color="auto" w:fill="FFFFFF"/>
          </w:tcPr>
          <w:p w14:paraId="63B184F8" w14:textId="255E9E6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.3 (15.0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2C46FF0D" w14:textId="39F0A14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8 (24.6)</w:t>
            </w:r>
          </w:p>
        </w:tc>
      </w:tr>
      <w:tr w:rsidR="00B27FA0" w14:paraId="10112D8B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0AF624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C918E87" w14:textId="410D5A0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.5 (7.1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15CDE0" w14:textId="3842F90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.8 (19.8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A87D562" w14:textId="7C57AC5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5 (10.1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811BD43" w14:textId="6E1464E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1 (18.8)</w:t>
            </w:r>
          </w:p>
        </w:tc>
        <w:tc>
          <w:tcPr>
            <w:tcW w:w="1125" w:type="dxa"/>
            <w:shd w:val="clear" w:color="auto" w:fill="FFFFFF"/>
          </w:tcPr>
          <w:p w14:paraId="7B9670B4" w14:textId="1F70DF5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8 (18.6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56EA087" w14:textId="4835079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8 (22.7)</w:t>
            </w:r>
          </w:p>
        </w:tc>
      </w:tr>
      <w:tr w:rsidR="00B27FA0" w14:paraId="0157DD96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E0CE072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F0B630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E3203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E57D6E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ADCAF4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2F3DAA63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6BBE5F38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231AD2D1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DC68BC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HOOS Total AD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CAAB25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8881D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EEB040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9066D5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269D728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140842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50025026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165F10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049C491" w14:textId="080382E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5 (27.0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9069F14" w14:textId="09C07CF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6 (13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11A925" w14:textId="3887661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5 (25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92B30D" w14:textId="1135549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.9 (17.9)</w:t>
            </w:r>
          </w:p>
        </w:tc>
        <w:tc>
          <w:tcPr>
            <w:tcW w:w="1125" w:type="dxa"/>
            <w:shd w:val="clear" w:color="auto" w:fill="FFFFFF"/>
          </w:tcPr>
          <w:p w14:paraId="54EBE5EB" w14:textId="45FB9A1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7 (20.4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8E04D4C" w14:textId="6053781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1 (16.8)</w:t>
            </w:r>
          </w:p>
        </w:tc>
      </w:tr>
      <w:tr w:rsidR="00B27FA0" w14:paraId="1CD2EF68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3C99F18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E914A9" w14:textId="430EC21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5 (32.9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CA9965" w14:textId="2838B0D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4.6 (20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6B9727" w14:textId="21E502B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2 (16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927661" w14:textId="1EC3909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3 (1.5)</w:t>
            </w:r>
          </w:p>
        </w:tc>
        <w:tc>
          <w:tcPr>
            <w:tcW w:w="1125" w:type="dxa"/>
            <w:shd w:val="clear" w:color="auto" w:fill="FFFFFF"/>
          </w:tcPr>
          <w:p w14:paraId="1ED43E75" w14:textId="4F8E491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.9 (7.8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F6CD277" w14:textId="2096001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6.1 (11.2)</w:t>
            </w:r>
          </w:p>
        </w:tc>
      </w:tr>
      <w:tr w:rsidR="00B27FA0" w14:paraId="0F52CCD4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3729E4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64F0A1C" w14:textId="22DFD68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7 (10.4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43BECC" w14:textId="00353D2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3 (16.9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FB5DCC" w14:textId="1578BC2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4 (14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C4A0BBD" w14:textId="01C2FD5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2 (17.0)</w:t>
            </w:r>
          </w:p>
        </w:tc>
        <w:tc>
          <w:tcPr>
            <w:tcW w:w="1125" w:type="dxa"/>
            <w:shd w:val="clear" w:color="auto" w:fill="FFFFFF"/>
          </w:tcPr>
          <w:p w14:paraId="1FB12715" w14:textId="307D28E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9 (20.6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6A3506CD" w14:textId="4C95FD6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4 (21.4)</w:t>
            </w:r>
          </w:p>
        </w:tc>
      </w:tr>
      <w:tr w:rsidR="00B27FA0" w14:paraId="5A63F658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889922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167AF6D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C1CF0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32FFEB4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34B445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498893B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798C25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4D508F4F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7EE620A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HOOS Total S&amp;R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F33EBD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EB07D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497DB08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0BA904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603DF3D8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3C08F9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01F5099F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96972D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A326C24" w14:textId="6B7E7FB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4 (13.3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B6B9643" w14:textId="6EF7873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4 (14.7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708BD6" w14:textId="290C530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0 (17.8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DB1888E" w14:textId="762D996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5 (27.0)</w:t>
            </w:r>
          </w:p>
        </w:tc>
        <w:tc>
          <w:tcPr>
            <w:tcW w:w="1125" w:type="dxa"/>
            <w:shd w:val="clear" w:color="auto" w:fill="FFFFFF"/>
          </w:tcPr>
          <w:p w14:paraId="3ED07412" w14:textId="4E622DF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.6 (26.2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E01B120" w14:textId="2789ABF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8 (21.6)</w:t>
            </w:r>
          </w:p>
        </w:tc>
      </w:tr>
      <w:tr w:rsidR="00B27FA0" w14:paraId="44CE4512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7EC8F1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AEF9787" w14:textId="7D406A9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1 (41.6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494D596" w14:textId="2B46DED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2 (37.9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CD2902A" w14:textId="58DF441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2 (29.6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4F18FB3" w14:textId="247D2E9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7.5 (5.6)</w:t>
            </w:r>
          </w:p>
        </w:tc>
        <w:tc>
          <w:tcPr>
            <w:tcW w:w="1125" w:type="dxa"/>
            <w:shd w:val="clear" w:color="auto" w:fill="FFFFFF"/>
          </w:tcPr>
          <w:p w14:paraId="322283D8" w14:textId="71700D8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6.4 (17.4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128C9AF" w14:textId="72C3A4E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.6 (29.5)</w:t>
            </w:r>
          </w:p>
        </w:tc>
      </w:tr>
      <w:tr w:rsidR="00B27FA0" w14:paraId="6E7246FB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83C9F2D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8B360CF" w14:textId="19ED2F4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 (26.5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495A868" w14:textId="3B3B85E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.4 (37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6A9B5C" w14:textId="758D5B0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8 (19.3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0D702C0" w14:textId="4C574D1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.0 (26.0)</w:t>
            </w:r>
          </w:p>
        </w:tc>
        <w:tc>
          <w:tcPr>
            <w:tcW w:w="1125" w:type="dxa"/>
            <w:shd w:val="clear" w:color="auto" w:fill="FFFFFF"/>
          </w:tcPr>
          <w:p w14:paraId="5391298F" w14:textId="4C34E62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.3 (25.8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2F43A6E" w14:textId="246F84D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6 (30.0)</w:t>
            </w:r>
          </w:p>
        </w:tc>
      </w:tr>
      <w:tr w:rsidR="00B27FA0" w14:paraId="44B4882A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19EDCB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AC450A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56CA3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4989EFB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E17FED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0997668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045114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3D07D94E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D89603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 xml:space="preserve">HOOS Total </w:t>
            </w:r>
            <w:proofErr w:type="spellStart"/>
            <w:r w:rsidRPr="00F77302">
              <w:rPr>
                <w:rFonts w:ascii="Times" w:hAnsi="Times" w:cs="Times"/>
                <w:b/>
                <w:color w:val="000000"/>
              </w:rPr>
              <w:t>Qo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BFFDA5C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69037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4B7CD3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A48AC0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40FC0B04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203F721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4A41943E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1286B16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A11E75" w14:textId="6BE4DF7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.6 (13.3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E1A44E5" w14:textId="465EFE7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0 (12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D1EF97" w14:textId="4554709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3 (14.1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0E14B00" w14:textId="4A7002F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2.5 (19.5)</w:t>
            </w:r>
          </w:p>
        </w:tc>
        <w:tc>
          <w:tcPr>
            <w:tcW w:w="1125" w:type="dxa"/>
            <w:shd w:val="clear" w:color="auto" w:fill="FFFFFF"/>
          </w:tcPr>
          <w:p w14:paraId="5E06FBFD" w14:textId="462D8B7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8 (22.3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CFE1392" w14:textId="5C4C9C7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.8 (21.7)</w:t>
            </w:r>
          </w:p>
        </w:tc>
      </w:tr>
      <w:tr w:rsidR="00B27FA0" w14:paraId="3617EB98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E0DDF2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AF7B6F" w14:textId="3B65A9F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1 (40.2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1F2818" w14:textId="46354DD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0 (28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651E13C" w14:textId="05F8931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.3 (24.9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3A7D54" w14:textId="681F454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8 (12.8)</w:t>
            </w:r>
          </w:p>
        </w:tc>
        <w:tc>
          <w:tcPr>
            <w:tcW w:w="1125" w:type="dxa"/>
            <w:shd w:val="clear" w:color="auto" w:fill="FFFFFF"/>
          </w:tcPr>
          <w:p w14:paraId="24E70B1C" w14:textId="12B223D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9.5 (23.4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EA1F3EF" w14:textId="5714CD0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3 (27.3)</w:t>
            </w:r>
          </w:p>
        </w:tc>
      </w:tr>
      <w:tr w:rsidR="00B27FA0" w14:paraId="0BB67ACB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EB602E8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79A4C35" w14:textId="277C82C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1 (39.8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56A637F" w14:textId="6EB0DA5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0 (27.8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D77DB99" w14:textId="11B5063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9 (21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A305BF8" w14:textId="613059F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.3 (30.8)</w:t>
            </w:r>
          </w:p>
        </w:tc>
        <w:tc>
          <w:tcPr>
            <w:tcW w:w="1125" w:type="dxa"/>
            <w:shd w:val="clear" w:color="auto" w:fill="FFFFFF"/>
          </w:tcPr>
          <w:p w14:paraId="7C44F555" w14:textId="16F8992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0 (22.9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C84BF94" w14:textId="5A180BA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6 (34.8)</w:t>
            </w:r>
          </w:p>
        </w:tc>
      </w:tr>
      <w:tr w:rsidR="00B27FA0" w14:paraId="640B2928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291721E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D3E7D4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C717E50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907BC2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8C9C5A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0FB0C5A8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B9B68AB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112FB10F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36D6D9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WOMAC Total Pain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DD0B3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804024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CD8AB6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F342BB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3F7DE62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BF2EB0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4C214C4C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A8386E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89C5B3" w14:textId="5F79076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0 (28.3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7259E3" w14:textId="411E92F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5 (13.2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EF4EF3" w14:textId="4CF8508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3 (27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DB4B949" w14:textId="5EFF389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.0 (23.3)</w:t>
            </w:r>
          </w:p>
        </w:tc>
        <w:tc>
          <w:tcPr>
            <w:tcW w:w="1125" w:type="dxa"/>
            <w:shd w:val="clear" w:color="auto" w:fill="FFFFFF"/>
          </w:tcPr>
          <w:p w14:paraId="49350CD8" w14:textId="0029DDA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8.8 (23.9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33AA6E5" w14:textId="612A2F3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7.9 (17.3)</w:t>
            </w:r>
          </w:p>
        </w:tc>
      </w:tr>
      <w:tr w:rsidR="00B27FA0" w14:paraId="485ABD27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78E6C9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D3A8B6E" w14:textId="25EC9C5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.0 (26.5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A03CFB4" w14:textId="0136678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.3 (23.1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F4416F1" w14:textId="1F2DBF0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7.5 (17.9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230DA44" w14:textId="016582C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0 (2.2)</w:t>
            </w:r>
          </w:p>
        </w:tc>
        <w:tc>
          <w:tcPr>
            <w:tcW w:w="1125" w:type="dxa"/>
            <w:shd w:val="clear" w:color="auto" w:fill="FFFFFF"/>
          </w:tcPr>
          <w:p w14:paraId="07323DD2" w14:textId="2E577DA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2.3 (15.7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2D7A4FF9" w14:textId="6D7BB28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2 (27.8)</w:t>
            </w:r>
          </w:p>
        </w:tc>
      </w:tr>
      <w:tr w:rsidR="00B27FA0" w14:paraId="69A6F9F3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1755C3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641F674" w14:textId="213BF72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0 (0.0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B988719" w14:textId="1485643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8 (21.2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583A473" w14:textId="5C63668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0 (17.8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648857F" w14:textId="7886EBD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6.0 (23.0)</w:t>
            </w:r>
          </w:p>
        </w:tc>
        <w:tc>
          <w:tcPr>
            <w:tcW w:w="1125" w:type="dxa"/>
            <w:shd w:val="clear" w:color="auto" w:fill="FFFFFF"/>
          </w:tcPr>
          <w:p w14:paraId="57366267" w14:textId="6B13230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3 (19.0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C6A00A1" w14:textId="5834722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7 (20.9)</w:t>
            </w:r>
          </w:p>
        </w:tc>
      </w:tr>
      <w:tr w:rsidR="00B27FA0" w14:paraId="7CA89643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CFDAD6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20B0B5F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CC02E3B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3BA446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BE0163D" w14:textId="2237A3B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3EC1F9AD" w14:textId="481D2C4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329441AF" w14:textId="4C5731C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1B90F002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A997150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WOMAC Total Stiffness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9CF65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FA306C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47C95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904391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420E23E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33854ABC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774F8B34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542ACF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FB15E1" w14:textId="783ADD7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.3 (26.5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830192" w14:textId="054E1C1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7.5 (22.7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4E03E05" w14:textId="209817F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1 (24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9B80296" w14:textId="17CF3B8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0 (27.1)</w:t>
            </w:r>
          </w:p>
        </w:tc>
        <w:tc>
          <w:tcPr>
            <w:tcW w:w="1125" w:type="dxa"/>
            <w:shd w:val="clear" w:color="auto" w:fill="FFFFFF"/>
          </w:tcPr>
          <w:p w14:paraId="1347F3E2" w14:textId="042B48D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4.4 (19.7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A63F234" w14:textId="0B962CB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.1 (24.7)</w:t>
            </w:r>
          </w:p>
        </w:tc>
      </w:tr>
      <w:tr w:rsidR="00B27FA0" w14:paraId="5D8DBF8E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9C53AF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5433BEA" w14:textId="3BCFE45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9.2 (19.1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F5E4398" w14:textId="3178AD5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.4 (27.3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E53F1E9" w14:textId="7D9F79A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.9 (17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57473B9" w14:textId="01713B0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7.5 (5.6)</w:t>
            </w:r>
          </w:p>
        </w:tc>
        <w:tc>
          <w:tcPr>
            <w:tcW w:w="1125" w:type="dxa"/>
            <w:shd w:val="clear" w:color="auto" w:fill="FFFFFF"/>
          </w:tcPr>
          <w:p w14:paraId="0F88789F" w14:textId="6FF1902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9.8 (16.6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1881B58" w14:textId="2134B6A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.1 (18.9)</w:t>
            </w:r>
          </w:p>
        </w:tc>
      </w:tr>
      <w:tr w:rsidR="00B27FA0" w14:paraId="61421C5F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1FA9A75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60440B7" w14:textId="7786D8E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.5 (17.7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C336787" w14:textId="0B3B206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.5 (28.3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B175E9E" w14:textId="7657FCF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9 (20.0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A958C32" w14:textId="4E135E9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.5 (29.3)</w:t>
            </w:r>
          </w:p>
        </w:tc>
        <w:tc>
          <w:tcPr>
            <w:tcW w:w="1125" w:type="dxa"/>
            <w:shd w:val="clear" w:color="auto" w:fill="FFFFFF"/>
          </w:tcPr>
          <w:p w14:paraId="163027DE" w14:textId="581FA9E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5.0 (16.8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07630FC" w14:textId="51C5085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.1 (24.7)</w:t>
            </w:r>
          </w:p>
        </w:tc>
      </w:tr>
      <w:tr w:rsidR="00B27FA0" w14:paraId="00DF3F42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04746C6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972E0B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247F1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2C535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58552F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56CBE5C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673BEC2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06440BAA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8A651A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WOMAC Total Physic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B554AAC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1E7E9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6EC3244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511D64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78E15220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7189CCB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49BB29B2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B802C3B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2DCB77" w14:textId="1502138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5 (27.0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AE393FC" w14:textId="0BB33F7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6 (13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B0F8D9" w14:textId="7695840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5 (25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B476F8D" w14:textId="5AE44FF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.9 (17.9)</w:t>
            </w:r>
          </w:p>
        </w:tc>
        <w:tc>
          <w:tcPr>
            <w:tcW w:w="1125" w:type="dxa"/>
            <w:shd w:val="clear" w:color="auto" w:fill="FFFFFF"/>
          </w:tcPr>
          <w:p w14:paraId="0E8F6272" w14:textId="03DDBAF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7 (20.4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2DC06A4F" w14:textId="6C593FB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1 (16.8)</w:t>
            </w:r>
          </w:p>
        </w:tc>
      </w:tr>
      <w:tr w:rsidR="00B27FA0" w14:paraId="06D4283C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3B7911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0A04E22" w14:textId="26DB401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5 (32.9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0E2105F" w14:textId="44365A8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4.6 (20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B9AD1D3" w14:textId="743B6FF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2 (16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D704B4E" w14:textId="6C58B19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4 (1.3)</w:t>
            </w:r>
          </w:p>
        </w:tc>
        <w:tc>
          <w:tcPr>
            <w:tcW w:w="1125" w:type="dxa"/>
            <w:shd w:val="clear" w:color="auto" w:fill="FFFFFF"/>
          </w:tcPr>
          <w:p w14:paraId="7805C1A4" w14:textId="21A2A86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.9 (7.8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FE2B205" w14:textId="7823657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1 (11.5)</w:t>
            </w:r>
          </w:p>
        </w:tc>
      </w:tr>
      <w:tr w:rsidR="00B27FA0" w14:paraId="4FBAB553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18450A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21D4FCD" w14:textId="4A75146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7 (10.4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98B23AB" w14:textId="089CC01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3 (16.9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9E439CE" w14:textId="0080D6F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4 (14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38A66C8" w14:textId="79179C3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.5 (18.0)</w:t>
            </w:r>
          </w:p>
        </w:tc>
        <w:tc>
          <w:tcPr>
            <w:tcW w:w="1125" w:type="dxa"/>
            <w:shd w:val="clear" w:color="auto" w:fill="FFFFFF"/>
          </w:tcPr>
          <w:p w14:paraId="5F95E36A" w14:textId="19D10B9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9 (20.6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44254C5" w14:textId="03B6E52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.0 (21.7)</w:t>
            </w:r>
          </w:p>
        </w:tc>
      </w:tr>
      <w:tr w:rsidR="00B27FA0" w14:paraId="626F7B2A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CB0DFD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0E47EC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E03FE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E016AAC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76620D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24061E6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9C9813B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220B6801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9D4E614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 xml:space="preserve">WOMAC Total </w:t>
            </w:r>
            <w:proofErr w:type="spellStart"/>
            <w:r w:rsidRPr="00F77302">
              <w:rPr>
                <w:rFonts w:ascii="Times" w:hAnsi="Times" w:cs="Times"/>
                <w:b/>
                <w:color w:val="000000"/>
              </w:rPr>
              <w:t>TOTAL</w:t>
            </w:r>
            <w:proofErr w:type="spellEnd"/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78B75B8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C2FCF43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12F18C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6D56EAB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050365B3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6E6133C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07E816E6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AA1AFA1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7DB6EFC" w14:textId="66D43A3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5 (27.3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83D7590" w14:textId="76CAD75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.6 (12.2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8D4021C" w14:textId="5EB4837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9 (25.1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861BC20" w14:textId="2D4FBDA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5 (18.9)</w:t>
            </w:r>
          </w:p>
        </w:tc>
        <w:tc>
          <w:tcPr>
            <w:tcW w:w="1125" w:type="dxa"/>
            <w:shd w:val="clear" w:color="auto" w:fill="FFFFFF"/>
          </w:tcPr>
          <w:p w14:paraId="287AC3D6" w14:textId="672B810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.2 (20.3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8B7A2AA" w14:textId="0B02408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3 (16.4)</w:t>
            </w:r>
          </w:p>
        </w:tc>
      </w:tr>
      <w:tr w:rsidR="00B27FA0" w14:paraId="5F666446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DC31F70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199FA21" w14:textId="6DB2FF7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8.1 (30.1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1DBA27" w14:textId="070081F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.8 (20.6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E7B2EE0" w14:textId="398741B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6.7 (16.0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C236DE" w14:textId="2108C13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9.2 (1.9)</w:t>
            </w:r>
          </w:p>
        </w:tc>
        <w:tc>
          <w:tcPr>
            <w:tcW w:w="1125" w:type="dxa"/>
            <w:shd w:val="clear" w:color="auto" w:fill="FFFFFF"/>
          </w:tcPr>
          <w:p w14:paraId="73BFC746" w14:textId="67E9142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3.9 (9.6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F4CC676" w14:textId="73B6E65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3.0 (14.3)</w:t>
            </w:r>
          </w:p>
        </w:tc>
      </w:tr>
      <w:tr w:rsidR="00B27FA0" w14:paraId="70B294E5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621AF3D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54CA0E3" w14:textId="3A859DC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.7 (5.9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7C4E354" w14:textId="33039FC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1 (16.8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751F692" w14:textId="2D1695F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0 (14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E6CE57A" w14:textId="181FA37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7 (19.1)</w:t>
            </w:r>
          </w:p>
        </w:tc>
        <w:tc>
          <w:tcPr>
            <w:tcW w:w="1125" w:type="dxa"/>
            <w:shd w:val="clear" w:color="auto" w:fill="FFFFFF"/>
          </w:tcPr>
          <w:p w14:paraId="62AC5A20" w14:textId="10CE480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2.3 (19.3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090A718B" w14:textId="54AEC2F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7 (20.0)</w:t>
            </w:r>
          </w:p>
        </w:tc>
      </w:tr>
      <w:tr w:rsidR="00B27FA0" w14:paraId="53A1B795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E070643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E87EF90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FFE3C2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755AF81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D3AC8E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2339DBA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DAC3CB4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537C6CD3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E0CA212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SF12 Physic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B28FA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3E41A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56975CA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9D8A33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26FA7735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1BBFA40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65EB5B47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767B2FE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04A9A09" w14:textId="0B6044F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6 (15.5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90403FE" w14:textId="0741F8B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3 (8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A19EE01" w14:textId="08EF678A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5 (9.6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FCC882F" w14:textId="0A43779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.2 (2.8)</w:t>
            </w:r>
          </w:p>
        </w:tc>
        <w:tc>
          <w:tcPr>
            <w:tcW w:w="1125" w:type="dxa"/>
            <w:shd w:val="clear" w:color="auto" w:fill="FFFFFF"/>
          </w:tcPr>
          <w:p w14:paraId="44915B86" w14:textId="594FEAF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2 (12.0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17710577" w14:textId="69F6036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6.4 (12.4)</w:t>
            </w:r>
          </w:p>
        </w:tc>
      </w:tr>
      <w:tr w:rsidR="00B27FA0" w14:paraId="354AC103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119A3B7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FAA4CB1" w14:textId="31B4944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.2 (12.8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34CF864" w14:textId="77AA1D2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.9 (12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AE20938" w14:textId="542DFA9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8 (10.0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886A9B" w14:textId="6E0EC5C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.4 (0.8)</w:t>
            </w:r>
          </w:p>
        </w:tc>
        <w:tc>
          <w:tcPr>
            <w:tcW w:w="1125" w:type="dxa"/>
            <w:shd w:val="clear" w:color="auto" w:fill="FFFFFF"/>
          </w:tcPr>
          <w:p w14:paraId="486E9E2A" w14:textId="47C60469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5 (8.0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56B693A3" w14:textId="12A414ED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3.7 (16.2)</w:t>
            </w:r>
          </w:p>
        </w:tc>
      </w:tr>
      <w:tr w:rsidR="00B27FA0" w14:paraId="442EDD52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0FDB600B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E003234" w14:textId="394557D6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3.6 (5.1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892D52D" w14:textId="344776B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0 (12.4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408E28F" w14:textId="34A16F3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.2 (8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3E85F2A" w14:textId="7B6237C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2 (2.1)</w:t>
            </w:r>
          </w:p>
        </w:tc>
        <w:tc>
          <w:tcPr>
            <w:tcW w:w="1125" w:type="dxa"/>
            <w:shd w:val="clear" w:color="auto" w:fill="FFFFFF"/>
          </w:tcPr>
          <w:p w14:paraId="3497B895" w14:textId="0203D373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9 (9.6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3B90FC61" w14:textId="67D38EC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3 (18.7)</w:t>
            </w:r>
          </w:p>
        </w:tc>
      </w:tr>
      <w:tr w:rsidR="00B27FA0" w14:paraId="653B4D6B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4ED6296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1EBFF7E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5B546EF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66F2793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4E09B3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29D6BC98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2E0DDF4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5B7506F0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F15E0EB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b/>
                <w:color w:val="000000"/>
              </w:rPr>
              <w:t>SF12 Mental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5626DD6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C1C9C1B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09DB144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A66867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25" w:type="dxa"/>
            <w:shd w:val="clear" w:color="auto" w:fill="FFFFFF"/>
          </w:tcPr>
          <w:p w14:paraId="27000412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6A8F969" w14:textId="7777777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B27FA0" w14:paraId="65EED3D3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397FE34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68FFE2A3" w14:textId="6E82AE9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6.5 (4.6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BA66793" w14:textId="2672095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4 (12.0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9E03C81" w14:textId="7FDE1B8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9 (11.5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A7E135B" w14:textId="7D11EB6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.7 (7.9)</w:t>
            </w:r>
          </w:p>
        </w:tc>
        <w:tc>
          <w:tcPr>
            <w:tcW w:w="1125" w:type="dxa"/>
            <w:shd w:val="clear" w:color="auto" w:fill="FFFFFF"/>
          </w:tcPr>
          <w:p w14:paraId="41B95284" w14:textId="338101F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.9 (12.2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7D9F5E3A" w14:textId="773482D8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8 (9.3)</w:t>
            </w:r>
          </w:p>
        </w:tc>
      </w:tr>
      <w:tr w:rsidR="00B27FA0" w14:paraId="4A9799BF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6413021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082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DE019BC" w14:textId="7C18F784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9.0 (8.7)</w:t>
            </w:r>
          </w:p>
        </w:tc>
        <w:tc>
          <w:tcPr>
            <w:tcW w:w="1219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79482087" w14:textId="64DC730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.1 (11.5)</w:t>
            </w:r>
          </w:p>
        </w:tc>
        <w:tc>
          <w:tcPr>
            <w:tcW w:w="1280" w:type="dxa"/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5F14D613" w14:textId="7836630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3 (5.4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D657A7C" w14:textId="6A5B0B81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.5 (3.6)</w:t>
            </w:r>
          </w:p>
        </w:tc>
        <w:tc>
          <w:tcPr>
            <w:tcW w:w="1125" w:type="dxa"/>
            <w:shd w:val="clear" w:color="auto" w:fill="FFFFFF"/>
          </w:tcPr>
          <w:p w14:paraId="7918A9E1" w14:textId="41D54CCC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1 (11.5)</w:t>
            </w:r>
          </w:p>
        </w:tc>
        <w:tc>
          <w:tcPr>
            <w:tcW w:w="1355" w:type="dxa"/>
            <w:tcBorders>
              <w:right w:val="single" w:sz="8" w:space="0" w:color="auto"/>
            </w:tcBorders>
            <w:shd w:val="clear" w:color="auto" w:fill="FFFFFF"/>
          </w:tcPr>
          <w:p w14:paraId="423A1DD7" w14:textId="2EF00E65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7 (12.1)</w:t>
            </w:r>
          </w:p>
        </w:tc>
      </w:tr>
      <w:tr w:rsidR="00B27FA0" w14:paraId="6875E9B9" w14:textId="77777777" w:rsidTr="00AB7384">
        <w:trPr>
          <w:cantSplit/>
          <w:jc w:val="center"/>
        </w:trPr>
        <w:tc>
          <w:tcPr>
            <w:tcW w:w="2433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34F209A8" w14:textId="77777777" w:rsidR="00B27FA0" w:rsidRPr="00F77302" w:rsidRDefault="00B27FA0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F77302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446940A2" w14:textId="17AA324F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2.5 (3.2)</w:t>
            </w:r>
          </w:p>
        </w:tc>
        <w:tc>
          <w:tcPr>
            <w:tcW w:w="1219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14E14F16" w14:textId="7758C6FB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6 (17.1)</w:t>
            </w:r>
          </w:p>
        </w:tc>
        <w:tc>
          <w:tcPr>
            <w:tcW w:w="1280" w:type="dxa"/>
            <w:tcBorders>
              <w:bottom w:val="single" w:sz="8" w:space="0" w:color="auto"/>
            </w:tcBorders>
            <w:shd w:val="clear" w:color="auto" w:fill="FFFFFF"/>
            <w:tcMar>
              <w:top w:w="0" w:type="dxa"/>
              <w:left w:w="19" w:type="dxa"/>
              <w:bottom w:w="0" w:type="dxa"/>
              <w:right w:w="19" w:type="dxa"/>
            </w:tcMar>
          </w:tcPr>
          <w:p w14:paraId="22A3B65E" w14:textId="23D67390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2 (15.2)</w:t>
            </w:r>
          </w:p>
        </w:tc>
        <w:tc>
          <w:tcPr>
            <w:tcW w:w="98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</w:tcPr>
          <w:p w14:paraId="7D97F08A" w14:textId="17EDB7B2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0.2 (4.5)</w:t>
            </w:r>
          </w:p>
        </w:tc>
        <w:tc>
          <w:tcPr>
            <w:tcW w:w="1125" w:type="dxa"/>
            <w:tcBorders>
              <w:bottom w:val="single" w:sz="8" w:space="0" w:color="auto"/>
            </w:tcBorders>
            <w:shd w:val="clear" w:color="auto" w:fill="FFFFFF"/>
          </w:tcPr>
          <w:p w14:paraId="48F3C768" w14:textId="15ACF5BE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3.9 (11.1)</w:t>
            </w:r>
          </w:p>
        </w:tc>
        <w:tc>
          <w:tcPr>
            <w:tcW w:w="135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4B35C290" w14:textId="275C37D7" w:rsidR="00B27FA0" w:rsidRPr="00F77302" w:rsidRDefault="00B27FA0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2.1 (10.8)</w:t>
            </w:r>
          </w:p>
        </w:tc>
      </w:tr>
    </w:tbl>
    <w:p w14:paraId="0E944F21" w14:textId="77777777" w:rsidR="00AB7384" w:rsidRDefault="00AB7384" w:rsidP="00AB7384"/>
    <w:p w14:paraId="0692996F" w14:textId="77777777" w:rsidR="00AB7384" w:rsidRDefault="00AB7384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14:paraId="1D7A8636" w14:textId="6A457B28" w:rsidR="00AB7384" w:rsidRPr="008C4A4F" w:rsidRDefault="00AB7384" w:rsidP="00AB738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Supplementary Table 2.</w:t>
      </w:r>
      <w:r w:rsidRPr="009F0366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Pre- and post-operative patient-reported outcome measures, by intraarticular intervention and preoperative diagnosis</w:t>
      </w:r>
    </w:p>
    <w:tbl>
      <w:tblPr>
        <w:tblW w:w="8763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93"/>
        <w:gridCol w:w="1170"/>
        <w:gridCol w:w="900"/>
        <w:gridCol w:w="1196"/>
        <w:gridCol w:w="1054"/>
        <w:gridCol w:w="119"/>
        <w:gridCol w:w="961"/>
        <w:gridCol w:w="1170"/>
      </w:tblGrid>
      <w:tr w:rsidR="00AB7384" w:rsidRPr="00CE0640" w14:paraId="33743C0E" w14:textId="77777777" w:rsidTr="00A65092">
        <w:trPr>
          <w:cantSplit/>
          <w:tblHeader/>
          <w:jc w:val="center"/>
        </w:trPr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07B75F3" w14:textId="77777777" w:rsidR="00AB7384" w:rsidRPr="00BE15F8" w:rsidRDefault="00AB7384" w:rsidP="00AB7384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3266" w:type="dxa"/>
            <w:gridSpan w:val="3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B68A4D3" w14:textId="77777777" w:rsidR="00AB7384" w:rsidRPr="00BE15F8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>Diagnosis of DDH</w:t>
            </w:r>
            <w:r>
              <w:rPr>
                <w:rFonts w:ascii="Times" w:hAnsi="Times" w:cs="Times"/>
                <w:color w:val="000000"/>
              </w:rPr>
              <w:t xml:space="preserve"> + Retroversion</w:t>
            </w:r>
          </w:p>
        </w:tc>
        <w:tc>
          <w:tcPr>
            <w:tcW w:w="3304" w:type="dxa"/>
            <w:gridSpan w:val="4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bottom"/>
          </w:tcPr>
          <w:p w14:paraId="1887F950" w14:textId="77777777" w:rsidR="00AB7384" w:rsidRPr="00BE15F8" w:rsidRDefault="00AB7384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Diagnosis of Retroversion</w:t>
            </w:r>
          </w:p>
        </w:tc>
      </w:tr>
      <w:tr w:rsidR="003668AC" w:rsidRPr="00CE0640" w14:paraId="25C9FE67" w14:textId="77777777" w:rsidTr="003668AC">
        <w:trPr>
          <w:cantSplit/>
          <w:tblHeader/>
          <w:jc w:val="center"/>
        </w:trPr>
        <w:tc>
          <w:tcPr>
            <w:tcW w:w="2193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D30B9F2" w14:textId="77777777" w:rsidR="003668AC" w:rsidRPr="00BE15F8" w:rsidRDefault="003668AC" w:rsidP="00AB7384">
            <w:pPr>
              <w:keepNext/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215A345F" w14:textId="5EE1ACCD" w:rsidR="003668AC" w:rsidRPr="00BE15F8" w:rsidRDefault="003668AC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No Intervention</w:t>
            </w:r>
            <w:r w:rsidRPr="00BE15F8">
              <w:rPr>
                <w:rFonts w:ascii="Times" w:hAnsi="Times" w:cs="Times"/>
                <w:color w:val="000000"/>
              </w:rPr>
              <w:br/>
              <w:t>(N=8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1C97EC3B" w14:textId="77777777" w:rsidR="003668AC" w:rsidRPr="00BE15F8" w:rsidRDefault="003668AC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>Minor</w:t>
            </w:r>
            <w:r w:rsidRPr="00BE15F8">
              <w:rPr>
                <w:rFonts w:ascii="Times" w:hAnsi="Times" w:cs="Times"/>
                <w:color w:val="000000"/>
              </w:rPr>
              <w:br/>
              <w:t>(N=1)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  <w:vAlign w:val="bottom"/>
          </w:tcPr>
          <w:p w14:paraId="0B4E48C0" w14:textId="45B54975" w:rsidR="003668AC" w:rsidRPr="00BE15F8" w:rsidRDefault="003668AC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>Major</w:t>
            </w:r>
            <w:r w:rsidRPr="00BE15F8">
              <w:rPr>
                <w:rFonts w:ascii="Times" w:hAnsi="Times" w:cs="Times"/>
                <w:color w:val="000000"/>
              </w:rPr>
              <w:br/>
              <w:t>(N=14)</w:t>
            </w:r>
          </w:p>
        </w:tc>
        <w:tc>
          <w:tcPr>
            <w:tcW w:w="1173" w:type="dxa"/>
            <w:gridSpan w:val="2"/>
            <w:tcBorders>
              <w:top w:val="single" w:sz="4" w:space="0" w:color="auto"/>
              <w:left w:val="single" w:sz="4" w:space="0" w:color="auto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55499726" w14:textId="5B33C9B8" w:rsidR="003668AC" w:rsidRPr="00BE15F8" w:rsidRDefault="003668AC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>N</w:t>
            </w:r>
            <w:r>
              <w:rPr>
                <w:rFonts w:ascii="Times" w:hAnsi="Times" w:cs="Times"/>
                <w:color w:val="000000"/>
              </w:rPr>
              <w:t>o Intervention</w:t>
            </w:r>
            <w:r w:rsidRPr="00BE15F8">
              <w:rPr>
                <w:rFonts w:ascii="Times" w:hAnsi="Times" w:cs="Times"/>
                <w:color w:val="000000"/>
              </w:rPr>
              <w:br/>
              <w:t>(N=6)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3386124" w14:textId="77777777" w:rsidR="003668AC" w:rsidRPr="00BE15F8" w:rsidRDefault="003668AC" w:rsidP="00AB7384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>Minor</w:t>
            </w:r>
            <w:r w:rsidRPr="00BE15F8">
              <w:rPr>
                <w:rFonts w:ascii="Times" w:hAnsi="Times" w:cs="Times"/>
                <w:color w:val="000000"/>
              </w:rPr>
              <w:br/>
              <w:t>(N=6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FFFFFF"/>
            <w:vAlign w:val="bottom"/>
          </w:tcPr>
          <w:p w14:paraId="24F35328" w14:textId="61AF0968" w:rsidR="003668AC" w:rsidRPr="00BE15F8" w:rsidRDefault="003668AC" w:rsidP="00A65092">
            <w:pPr>
              <w:keepNext/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>Major</w:t>
            </w:r>
            <w:r w:rsidRPr="00BE15F8">
              <w:rPr>
                <w:rFonts w:ascii="Times" w:hAnsi="Times" w:cs="Times"/>
                <w:color w:val="000000"/>
              </w:rPr>
              <w:br/>
              <w:t>(N=13)</w:t>
            </w:r>
          </w:p>
        </w:tc>
      </w:tr>
      <w:tr w:rsidR="003668AC" w:rsidRPr="00CE0640" w14:paraId="31A83B31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3169DE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UCLA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B7492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7F5A4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B642B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82A0474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F9A2C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9E7189D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24E235A2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F39FE5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649C68C" w14:textId="12AF2A4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1 (2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529EBB" w14:textId="345341C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A05CC7" w14:textId="56CFE38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4 (2.6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E1406E7" w14:textId="6CCE7CF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8 (1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1597FC6" w14:textId="3B9DA45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3 (2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18776B7" w14:textId="1308C34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.5 (2.4)</w:t>
            </w:r>
          </w:p>
        </w:tc>
      </w:tr>
      <w:tr w:rsidR="003668AC" w:rsidRPr="00CE0640" w14:paraId="559C8087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5303D0E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A2F436" w14:textId="64F5147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4 (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7FA94F" w14:textId="383B96F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8F38E8" w14:textId="0058533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5 (2.1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186E3C3" w14:textId="489E302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2 (2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DC949F" w14:textId="0DEE4A2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.8 (1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F3E5700" w14:textId="5239701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3 (2.2)</w:t>
            </w:r>
          </w:p>
        </w:tc>
      </w:tr>
      <w:tr w:rsidR="003668AC" w:rsidRPr="00CE0640" w14:paraId="10C6F303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FB999A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408BA1" w14:textId="292022E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1.8 (3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395B82" w14:textId="31B0549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1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7850A9" w14:textId="577E108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2 (1.5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2BB3359" w14:textId="77AB43F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 (2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AD898A" w14:textId="3C900F2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2.0 (2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682536A" w14:textId="008DD34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4 (2.2)</w:t>
            </w:r>
          </w:p>
        </w:tc>
      </w:tr>
      <w:tr w:rsidR="003668AC" w:rsidRPr="00CE0640" w14:paraId="7FBB7337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6563FA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B935E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55AEB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1C8D7B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F6C69D9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256C3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FB577A2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09B7A343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3FFE5D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Harris Hip Scor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30E198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F5ADB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168B1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5E1E47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077D09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8546BC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0988FFB6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FEFF61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98155D" w14:textId="50E7DEC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3 (16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78648E" w14:textId="3BB3B2A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7.1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B67845" w14:textId="1A4D85F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.2 (18.1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A30E35A" w14:textId="005BC3E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.8 (13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8EF04C" w14:textId="3A9DB0D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7 (9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6A5966F" w14:textId="5BEF627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9 (24.7)</w:t>
            </w:r>
          </w:p>
        </w:tc>
      </w:tr>
      <w:tr w:rsidR="003668AC" w:rsidRPr="00CE0640" w14:paraId="19B7F5E1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C6A55C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AC295C2" w14:textId="6A5AFAA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3.2 (24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F81D6D" w14:textId="544C5D2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.4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8DB24B" w14:textId="2B19BC1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.1 (18.2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8FDBCF6" w14:textId="5B777F4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1.9 (16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4721C6" w14:textId="1EEE5BE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8 (2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8E7A529" w14:textId="09A0A1D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.1 (18.2)</w:t>
            </w:r>
          </w:p>
        </w:tc>
      </w:tr>
      <w:tr w:rsidR="003668AC" w:rsidRPr="00CE0640" w14:paraId="1F320E6E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60865D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0F7E85" w14:textId="3F4E712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2.7 (22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0757AE7" w14:textId="0B9D86C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F8A771" w14:textId="1552546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7 (13.1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F3C6462" w14:textId="125BE65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1 (20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E3C9BB" w14:textId="49A38B3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6 (18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FBF0BBC" w14:textId="726D355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.6 (34.9)</w:t>
            </w:r>
          </w:p>
        </w:tc>
      </w:tr>
      <w:tr w:rsidR="003668AC" w:rsidRPr="00CE0640" w14:paraId="05957056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605159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1DB6C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FA866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03E70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CC2D2E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20EBC4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F017294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2E99BC58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033B2E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HOOS Total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402267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89382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3D1DF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BB38418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DF4DC3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1B6D86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1B3B549C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DB4CC7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1D5775" w14:textId="3F5867A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.9 (15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B0E79D" w14:textId="313039F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7.5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B25026" w14:textId="127D42F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5 (20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EB97AAD" w14:textId="6AA0B4B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3 (24.4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41385" w14:textId="0E6F339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.3 (15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D8D9288" w14:textId="62A3C64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.7 (21.8)</w:t>
            </w:r>
          </w:p>
        </w:tc>
      </w:tr>
      <w:tr w:rsidR="003668AC" w:rsidRPr="00CE0640" w14:paraId="47097D9A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E29990C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E139ED" w14:textId="3D8DFE4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7 (27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7780766" w14:textId="520AEF4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7.5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C0A6C7" w14:textId="6A7F037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2.0 (22.6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3CAE827" w14:textId="32423FF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0 (21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A38DB10" w14:textId="3ACEC62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8.9 (26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238C5D0" w14:textId="3FF9BDA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.1 (8.9)</w:t>
            </w:r>
          </w:p>
        </w:tc>
      </w:tr>
      <w:tr w:rsidR="003668AC" w:rsidRPr="00CE0640" w14:paraId="74AB2431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2449E5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33C4EF" w14:textId="0B61175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.5 (18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16F07F" w14:textId="5CA1612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1512A7" w14:textId="25B541E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7 (11.5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0795453" w14:textId="329C3B3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5 (19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A4F52D" w14:textId="2D2314E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.4 (1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85EB74F" w14:textId="6AED63D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3 (22.2)</w:t>
            </w:r>
          </w:p>
        </w:tc>
      </w:tr>
      <w:tr w:rsidR="003668AC" w:rsidRPr="00CE0640" w14:paraId="4323EE3B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986B7A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6014F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10316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B44EE33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E72FF0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ADB97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FB08D2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05D8B15D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47717D6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HOOS Total AD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DA54BD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F1DB5D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279264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BE1AB4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134BF9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3566E7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1356FB97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518E000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564814" w14:textId="26C8BF1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8 (1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17E635" w14:textId="65287E2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AE748E9" w14:textId="35AEFC7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2 (21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5E4DB54" w14:textId="2E97D8E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8.7 (16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BEE056" w14:textId="390273B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.9 (1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0B10D46" w14:textId="301B32F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.5 (22.3)</w:t>
            </w:r>
          </w:p>
        </w:tc>
      </w:tr>
      <w:tr w:rsidR="003668AC" w:rsidRPr="00CE0640" w14:paraId="4C5B779E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FE9C70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4C41A3A" w14:textId="7E56C8F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3 (26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2EFCFC" w14:textId="6BF0153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AC282F" w14:textId="1517184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5 (14.7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A8E8EB5" w14:textId="1269442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.9 (7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05845B" w14:textId="490E79A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3.3 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0B35F4B" w14:textId="1E7E6F0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.5 (6.7)</w:t>
            </w:r>
          </w:p>
        </w:tc>
      </w:tr>
      <w:tr w:rsidR="003668AC" w:rsidRPr="00CE0640" w14:paraId="7AC8943D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C08CB27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668072" w14:textId="6267904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.6 (1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5A50D4" w14:textId="12D7AE6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7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DBD6CB" w14:textId="320B092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6 (12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ACBF44C" w14:textId="6B67658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5 (15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67FD8B" w14:textId="10F4D3A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 (1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976B9F4" w14:textId="7375C50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5 (23.1)</w:t>
            </w:r>
          </w:p>
        </w:tc>
      </w:tr>
      <w:tr w:rsidR="003668AC" w:rsidRPr="00CE0640" w14:paraId="4581817A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EBD6C0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19A87D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5A72A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EDADA3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2B23C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09444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18DBC6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76DEFF91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50F8CB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HOOS Total S&amp;R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65449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04005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8E9E2B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B56A74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5D4F0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4AEF44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146FDD8E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FF5689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A79F28" w14:textId="3A15EB3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7 (14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A91B61F" w14:textId="3B65167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048F03" w14:textId="6C69E65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4 (16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0EF586E" w14:textId="78AEC71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2 (25.5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2054D8" w14:textId="470E3EC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.7 (21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863B6FD" w14:textId="08141F1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3 (25.6)</w:t>
            </w:r>
          </w:p>
        </w:tc>
      </w:tr>
      <w:tr w:rsidR="003668AC" w:rsidRPr="00CE0640" w14:paraId="07E23398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935BAB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3062C0" w14:textId="75ECD85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8 (3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4918FE" w14:textId="6848531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7.5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850BFC8" w14:textId="35B6900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.0 (32.0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CDA5112" w14:textId="64183EC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9.6 (20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64EB4A" w14:textId="6A6E75B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3.8 (29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0A3683A" w14:textId="06FA94B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1 (16.6)</w:t>
            </w:r>
          </w:p>
        </w:tc>
      </w:tr>
      <w:tr w:rsidR="003668AC" w:rsidRPr="00CE0640" w14:paraId="1BA74978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BE1FC61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79BC484" w14:textId="1A34997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3 (36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CEED65" w14:textId="771DD96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7615AD" w14:textId="37BFBF6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.3 (30.4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B2A93D2" w14:textId="112D438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4 (25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75B070" w14:textId="6D935CB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3 (28.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0CFE87AA" w14:textId="56273F7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7.5 (30.5)</w:t>
            </w:r>
          </w:p>
        </w:tc>
      </w:tr>
      <w:tr w:rsidR="003668AC" w:rsidRPr="00CE0640" w14:paraId="66607A90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BBA49B8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AB22D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464437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7DBA6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3659AED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F539D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9B88202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49766A76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E4ADF79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 xml:space="preserve">HOOS Total </w:t>
            </w:r>
            <w:proofErr w:type="spellStart"/>
            <w:r w:rsidRPr="00BE15F8">
              <w:rPr>
                <w:rFonts w:ascii="Times" w:hAnsi="Times" w:cs="Times"/>
                <w:b/>
                <w:color w:val="000000"/>
              </w:rPr>
              <w:t>Qo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96BF3C8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741CC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A81691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1AA87C8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627BC02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D643C9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43CB1C54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EDF06BC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123A48" w14:textId="6EF10B1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3.9 (12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F52A9C9" w14:textId="56F07EF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483E64" w14:textId="521E6CA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8.8 (12.2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B8E48EA" w14:textId="1083F60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6 (18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C8FF088" w14:textId="047F8F6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1 (22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90B5BBB" w14:textId="3ABB7B8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8.5 (23.5)</w:t>
            </w:r>
          </w:p>
        </w:tc>
      </w:tr>
      <w:tr w:rsidR="003668AC" w:rsidRPr="00CE0640" w14:paraId="6EA970F3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20AA50B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6A91BA" w14:textId="3042E0B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.3 (26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C657AA5" w14:textId="71E27F0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2.5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C1EB8E6" w14:textId="743ABF7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2 (30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1A828CC" w14:textId="3181FA3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.3 (21.7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31DA67" w14:textId="34BDFF1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3 (21.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2944F0C" w14:textId="457F7B3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4.1 (21.2)</w:t>
            </w:r>
          </w:p>
        </w:tc>
      </w:tr>
      <w:tr w:rsidR="003668AC" w:rsidRPr="00CE0640" w14:paraId="080D767A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55F0233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E45C55" w14:textId="10B3E69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1.9 (30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B701D2" w14:textId="418BEB1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CDA011" w14:textId="0CCF598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6 (27.5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98290A7" w14:textId="6268754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1.7 (29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F446C4" w14:textId="624040E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.5 (31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64B767D" w14:textId="46A76A5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8.3 (29.3)</w:t>
            </w:r>
          </w:p>
        </w:tc>
      </w:tr>
      <w:tr w:rsidR="003668AC" w:rsidRPr="00CE0640" w14:paraId="2043826C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786D5D4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C5DFA2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4213DD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A4E41D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7409BC3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A46CB2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2EAAEE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4EDA0AFF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8EF21CE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WOMAC Total Pai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F0BAF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42965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38E48F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4912E6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ACF73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694A06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2BA76944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E4BD58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lastRenderedPageBreak/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40913D" w14:textId="60A2BA7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5.0 (16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10BAD0" w14:textId="36177DF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DB7562" w14:textId="09AA2CB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3 (23.8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93316CE" w14:textId="5C69181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7.5 (24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FEAD62" w14:textId="0667D4C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0 (17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04E6C8F" w14:textId="1FA65DC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0.0 (22.7)</w:t>
            </w:r>
          </w:p>
        </w:tc>
      </w:tr>
      <w:tr w:rsidR="003668AC" w:rsidRPr="00CE0640" w14:paraId="505B5208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7E1BD6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FEBB2F" w14:textId="5DD9937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1 (25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5FB6C5" w14:textId="141F4D1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F35BFD" w14:textId="60833E4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7.3 (18.2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C1CCA23" w14:textId="46CCF8C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0.8 (20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783504B" w14:textId="6835BFE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2.0 (3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3AC3433" w14:textId="4C683F2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.5 (7.9)</w:t>
            </w:r>
          </w:p>
        </w:tc>
      </w:tr>
      <w:tr w:rsidR="003668AC" w:rsidRPr="00CE0640" w14:paraId="6B6191E4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A66DE03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7600284" w14:textId="7EFA592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.5 (20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4D4B3B" w14:textId="786AD76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4C0900" w14:textId="25FA028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2.5 (15.9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7102147F" w14:textId="4070B16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3.3 (21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D9419F" w14:textId="1153BA8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 (13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4B769C5" w14:textId="564CC82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8.2 (21.4)</w:t>
            </w:r>
          </w:p>
        </w:tc>
      </w:tr>
      <w:tr w:rsidR="003668AC" w:rsidRPr="00CE0640" w14:paraId="02DCADA6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26C42D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40BED9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1E6762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14EAE0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276F48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8F7214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21821F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51A7A335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6FE5866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WOMAC Total Stiffness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922982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4F32A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956DCA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5BBE2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E9981B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212ADE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0C5BEB3A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72D0BFC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319353" w14:textId="653BE83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0 (20.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ED8349" w14:textId="570147B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D260D5" w14:textId="0340379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6 (23.7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1D9B900" w14:textId="3E527E5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4 (24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9B04E1" w14:textId="66763D7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4 (24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E16D0FA" w14:textId="5AA6CD4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7.3 (20.8)</w:t>
            </w:r>
          </w:p>
        </w:tc>
      </w:tr>
      <w:tr w:rsidR="003668AC" w:rsidRPr="00CE0640" w14:paraId="364D3834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D5BD2D5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B40927" w14:textId="464964B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7 (23.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3CFD37E" w14:textId="5E916D4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F156B4" w14:textId="51A0311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1.6 (23.1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397E745" w14:textId="7DC63CE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9.6 (20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901E87" w14:textId="3470257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.0 (2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4F0006C" w14:textId="4C1E834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2.7 (11.3)</w:t>
            </w:r>
          </w:p>
        </w:tc>
      </w:tr>
      <w:tr w:rsidR="003668AC" w:rsidRPr="00CE0640" w14:paraId="6BA1F793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71FE3A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32E104" w14:textId="08A9CAA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.1 (20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DEF5084" w14:textId="78383F3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F08762" w14:textId="0988AF9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0 (20.2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686939F" w14:textId="391B4D9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9.2 (33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D9E625" w14:textId="1177DEA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.0 (1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95EF9CD" w14:textId="499EE3C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7.1 (20.5)</w:t>
            </w:r>
          </w:p>
        </w:tc>
      </w:tr>
      <w:tr w:rsidR="003668AC" w:rsidRPr="00CE0640" w14:paraId="13B85C32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FA3B4E5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65F7DA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64159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9CCB8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643897B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211E9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3A09D1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3A524740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2B5AAE7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WOMAC Total Physic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E6A375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DA9D4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D0E3B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4BBE5E8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6F984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4F318899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3DCFE283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1842AC9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6A0DE7" w14:textId="74D01A0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8 (1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DA42930" w14:textId="1EB2E4C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5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CD0CAC" w14:textId="5BC4984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1.2 (21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E6C1473" w14:textId="677BCA3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8.7 (16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59642F" w14:textId="59F6695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.9 (12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76521D6" w14:textId="6F9530D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.5 (22.3)</w:t>
            </w:r>
          </w:p>
        </w:tc>
      </w:tr>
      <w:tr w:rsidR="003668AC" w:rsidRPr="00CE0640" w14:paraId="59B87666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319846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ABA9B7" w14:textId="6E840CB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7.3 (26.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9ACE17" w14:textId="624DE2E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0.0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9E0FE73" w14:textId="2012E1F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8.5 (14.7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78E8786" w14:textId="130929E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.6 (7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F2025C" w14:textId="5A469E5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3.3 (10.0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C5165B9" w14:textId="497FA95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6.8 (6.5)</w:t>
            </w:r>
          </w:p>
        </w:tc>
      </w:tr>
      <w:tr w:rsidR="003668AC" w:rsidRPr="00CE0640" w14:paraId="2F6E951D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A2FB34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B8BACB1" w14:textId="5AE961F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.6 (19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6CE1FC" w14:textId="4D54584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7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2658AA" w14:textId="0F748CF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0.6 (12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E243C9D" w14:textId="619828F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7.9 (16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36181E" w14:textId="1C46BEC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.3 (10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094822E0" w14:textId="4190EEA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.4 (21.9)</w:t>
            </w:r>
          </w:p>
        </w:tc>
      </w:tr>
      <w:tr w:rsidR="003668AC" w:rsidRPr="00CE0640" w14:paraId="5941E9CF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05B33AE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5DA724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85DEB8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62056B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1AB22F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A1774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A12AB4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048D8A13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0B37F51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 xml:space="preserve">WOMAC Total </w:t>
            </w:r>
            <w:proofErr w:type="spellStart"/>
            <w:r w:rsidRPr="00BE15F8">
              <w:rPr>
                <w:rFonts w:ascii="Times" w:hAnsi="Times" w:cs="Times"/>
                <w:b/>
                <w:color w:val="000000"/>
              </w:rPr>
              <w:t>TOTAL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1282D7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D648B9D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54CE30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1AE209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0261328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2FB9C37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60FF1C35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4F6B173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026B9C" w14:textId="4660EAB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5 (13.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2E7098D" w14:textId="3A4EF92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1.3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46643CF" w14:textId="0550A25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8 (21.0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2443104" w14:textId="2567E36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8 (18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D1957F9" w14:textId="63CCC29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6.9 (12.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050A60C" w14:textId="701FB03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4.9 (21.7)</w:t>
            </w:r>
          </w:p>
        </w:tc>
      </w:tr>
      <w:tr w:rsidR="003668AC" w:rsidRPr="00CE0640" w14:paraId="42A03CD5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5EA1537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03CB166" w14:textId="0F197D7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75.9 (25.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36E8EC3" w14:textId="6B32493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.8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367C0A8" w14:textId="0170CFC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6.8 (15.1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E56C37F" w14:textId="1D8C645A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4.8 (10.8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96D081" w14:textId="35C50D7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0.7 (14.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1C9B7E2" w14:textId="0AB909E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5.9 (7.1)</w:t>
            </w:r>
          </w:p>
        </w:tc>
      </w:tr>
      <w:tr w:rsidR="003668AC" w:rsidRPr="00CE0640" w14:paraId="7475A34D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84A8828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E5612A9" w14:textId="5FEE47C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6.3 (18.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16DD12" w14:textId="3953C98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4.6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32BE929" w14:textId="5FE0D06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.4 (11.9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569C99C4" w14:textId="2DF29A6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0.0 (17.6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3E62B" w14:textId="1B2C56A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.0 (7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0661E407" w14:textId="77BC97A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24.5 (22.4)</w:t>
            </w:r>
          </w:p>
        </w:tc>
      </w:tr>
      <w:tr w:rsidR="003668AC" w:rsidRPr="00CE0640" w14:paraId="5BA53253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006BB1B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D44D77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50BF11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62BC90E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8CCFA8D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B4AC3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040A92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4E1E67FC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B888419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SF12 Physic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F40AD23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F3F13E0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1EA2B1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1F845D2A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3F6CA22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1DB544D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16E40E0D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F8808C2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0C4EEFE" w14:textId="534423B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1.4 (8.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E114B22" w14:textId="7E53BC4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6.2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87C2E6B" w14:textId="4EA7CC98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4.2 (9.3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0F0D9B43" w14:textId="4F1B173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.0 (5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80A0B65" w14:textId="26AD560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5.5 (8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463E20E" w14:textId="19122A1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39.9 (13.5)</w:t>
            </w:r>
          </w:p>
        </w:tc>
      </w:tr>
      <w:tr w:rsidR="003668AC" w:rsidRPr="00CE0640" w14:paraId="5D355484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5FBCFD4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860E050" w14:textId="781BD4F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4.0 (11.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78A5745" w14:textId="79EFB0C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8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142D5B9" w14:textId="1660CBF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9.5 (10.4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C0DE403" w14:textId="5D57A8F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4.7 (4.3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F11DB4" w14:textId="1E809D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0.0 (18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6C0D81B1" w14:textId="68E4D6E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3.1 (7.4)</w:t>
            </w:r>
          </w:p>
        </w:tc>
      </w:tr>
      <w:tr w:rsidR="003668AC" w:rsidRPr="00CE0640" w14:paraId="11E855EA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61F83779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750FE7" w14:textId="5EC5D04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9.6 (13.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7EFB675" w14:textId="2A2C495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1.6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237806B" w14:textId="1A7DC06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.1 (8.6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36466183" w14:textId="06F93CAF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0.7 (2.2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17B3DC" w14:textId="34E1976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.0 (17.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95BCD86" w14:textId="2E15E22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15.1 (12.2)</w:t>
            </w:r>
          </w:p>
        </w:tc>
      </w:tr>
      <w:tr w:rsidR="003668AC" w:rsidRPr="00CE0640" w14:paraId="03822495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934A962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452D0F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828898C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631A19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9100C1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ADCFF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320EF963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66790895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2C224E6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b/>
                <w:color w:val="000000"/>
              </w:rPr>
              <w:t>SF12 Mental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5D0E4AF1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85DF305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740B6C6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28B086FF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737BFE7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50C9BD89" w14:textId="7777777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</w:p>
        </w:tc>
      </w:tr>
      <w:tr w:rsidR="003668AC" w:rsidRPr="00CE0640" w14:paraId="0A2EAB5D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4C4B37D6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reoperative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CA9E24F" w14:textId="65D36D9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45.7 (16.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C5BDB2D" w14:textId="39DFACF6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8.4 ( )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0AF4052C" w14:textId="654A60E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1.3 (10.1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/>
          </w:tcPr>
          <w:p w14:paraId="4E7728D3" w14:textId="2299C737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9 (8.9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65F733" w14:textId="10F915B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60.4 (3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</w:tcPr>
          <w:p w14:paraId="7EC9437A" w14:textId="18925B9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3 (11.5)</w:t>
            </w:r>
          </w:p>
        </w:tc>
      </w:tr>
      <w:tr w:rsidR="003668AC" w:rsidRPr="00CE0640" w14:paraId="3692800C" w14:textId="77777777" w:rsidTr="00A65092">
        <w:trPr>
          <w:cantSplit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B70D4FE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Postoperative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2A7F5AD" w14:textId="7B1FE5C3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9 (10.3)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3088F325" w14:textId="089B78FD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7.1 ( )</w:t>
            </w:r>
          </w:p>
        </w:tc>
        <w:tc>
          <w:tcPr>
            <w:tcW w:w="119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0E4B1AE" w14:textId="7173FD3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9 (9.4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right w:val="nil"/>
            </w:tcBorders>
            <w:shd w:val="clear" w:color="auto" w:fill="FFFFFF"/>
          </w:tcPr>
          <w:p w14:paraId="30810E85" w14:textId="007C40F5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6.5 (4.0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6216C188" w14:textId="76528250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2.8 (8.6)</w:t>
            </w:r>
          </w:p>
        </w:tc>
        <w:tc>
          <w:tcPr>
            <w:tcW w:w="1170" w:type="dxa"/>
            <w:tcBorders>
              <w:top w:val="nil"/>
              <w:left w:val="nil"/>
              <w:right w:val="single" w:sz="8" w:space="0" w:color="auto"/>
            </w:tcBorders>
            <w:shd w:val="clear" w:color="auto" w:fill="FFFFFF"/>
          </w:tcPr>
          <w:p w14:paraId="1E0B679C" w14:textId="41CFC29C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50.5 (12.9)</w:t>
            </w:r>
          </w:p>
        </w:tc>
      </w:tr>
      <w:tr w:rsidR="003668AC" w:rsidRPr="00CE0640" w14:paraId="4E0870C4" w14:textId="77777777" w:rsidTr="003668AC">
        <w:trPr>
          <w:cantSplit/>
          <w:trHeight w:val="108"/>
          <w:jc w:val="center"/>
        </w:trPr>
        <w:tc>
          <w:tcPr>
            <w:tcW w:w="2193" w:type="dxa"/>
            <w:tcBorders>
              <w:top w:val="nil"/>
              <w:left w:val="single" w:sz="4" w:space="0" w:color="auto"/>
              <w:bottom w:val="single" w:sz="8" w:space="0" w:color="auto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2D4724ED" w14:textId="77777777" w:rsidR="003668AC" w:rsidRPr="00BE15F8" w:rsidRDefault="003668AC" w:rsidP="00AB7384">
            <w:pPr>
              <w:adjustRightInd w:val="0"/>
              <w:spacing w:before="19" w:after="19"/>
              <w:rPr>
                <w:rFonts w:ascii="Times" w:hAnsi="Times" w:cs="Times"/>
                <w:color w:val="000000"/>
              </w:rPr>
            </w:pPr>
            <w:r w:rsidRPr="00BE15F8">
              <w:rPr>
                <w:rFonts w:ascii="Times" w:hAnsi="Times" w:cs="Times"/>
                <w:color w:val="000000"/>
              </w:rPr>
              <w:t xml:space="preserve">    Change (Post-Pr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D606666" w14:textId="11BE549E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8.3 (13.5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164529C7" w14:textId="7E312119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1.3 ( )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left w:w="19" w:type="dxa"/>
              <w:right w:w="19" w:type="dxa"/>
            </w:tcMar>
          </w:tcPr>
          <w:p w14:paraId="76607F25" w14:textId="09C71B61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2.7 (15.4)</w:t>
            </w:r>
          </w:p>
        </w:tc>
        <w:tc>
          <w:tcPr>
            <w:tcW w:w="1054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FFFFFF"/>
          </w:tcPr>
          <w:p w14:paraId="6EFAB60F" w14:textId="39D49E6B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1.4 (5.1)</w:t>
            </w:r>
          </w:p>
        </w:tc>
        <w:tc>
          <w:tcPr>
            <w:tcW w:w="108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</w:tcPr>
          <w:p w14:paraId="232754D0" w14:textId="1016DFC2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7.0 (9.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14:paraId="36ED70AD" w14:textId="5A69BAF4" w:rsidR="003668AC" w:rsidRPr="00BE15F8" w:rsidRDefault="003668AC" w:rsidP="00AB7384">
            <w:pPr>
              <w:adjustRightInd w:val="0"/>
              <w:spacing w:before="19" w:after="19"/>
              <w:jc w:val="center"/>
              <w:rPr>
                <w:rFonts w:ascii="Times" w:hAnsi="Times" w:cs="Times"/>
                <w:color w:val="000000"/>
              </w:rPr>
            </w:pPr>
            <w:r>
              <w:rPr>
                <w:rFonts w:ascii="Times" w:hAnsi="Times" w:cs="Times"/>
                <w:color w:val="000000"/>
              </w:rPr>
              <w:t>-1.2 (11.6)</w:t>
            </w:r>
          </w:p>
        </w:tc>
      </w:tr>
    </w:tbl>
    <w:p w14:paraId="5BFE9527" w14:textId="77777777" w:rsidR="00AB7384" w:rsidRPr="00AB7384" w:rsidRDefault="00AB7384" w:rsidP="00AB7384">
      <w:pPr>
        <w:rPr>
          <w:rFonts w:ascii="Times" w:hAnsi="Times" w:cs="Times"/>
          <w:b/>
          <w:color w:val="000000"/>
          <w:sz w:val="24"/>
          <w:szCs w:val="24"/>
        </w:rPr>
      </w:pPr>
    </w:p>
    <w:p w14:paraId="39794C92" w14:textId="045D1CD5" w:rsidR="0069665E" w:rsidRPr="0069665E" w:rsidRDefault="0069665E" w:rsidP="00B8723C">
      <w:pPr>
        <w:rPr>
          <w:rFonts w:ascii="Times New Roman" w:hAnsi="Times New Roman" w:cs="Times New Roman"/>
          <w:b/>
          <w:sz w:val="24"/>
        </w:rPr>
      </w:pPr>
    </w:p>
    <w:sectPr w:rsidR="0069665E" w:rsidRPr="0069665E" w:rsidSect="00B162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BC6C7C3" w16cid:durableId="223ED8C9"/>
  <w16cid:commentId w16cid:paraId="73EA7594" w16cid:durableId="223ED0AC"/>
  <w16cid:commentId w16cid:paraId="04ADA4A2" w16cid:durableId="223ED0AD"/>
  <w16cid:commentId w16cid:paraId="149183B1" w16cid:durableId="223ED0AE"/>
  <w16cid:commentId w16cid:paraId="2D75D08E" w16cid:durableId="223ED0A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AA11638"/>
    <w:multiLevelType w:val="hybridMultilevel"/>
    <w:tmpl w:val="ABE4E5C8"/>
    <w:lvl w:ilvl="0" w:tplc="EA8A2C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30D1746D"/>
    <w:multiLevelType w:val="hybridMultilevel"/>
    <w:tmpl w:val="02E444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5A7CD9"/>
    <w:multiLevelType w:val="hybridMultilevel"/>
    <w:tmpl w:val="C6206B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A982F90"/>
    <w:multiLevelType w:val="hybridMultilevel"/>
    <w:tmpl w:val="84C86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a5fest5up09tred2vkpttdnfx2zsr0z9we5&quot;&gt;PAO Retroversion&lt;record-ids&gt;&lt;item&gt;7&lt;/item&gt;&lt;item&gt;8&lt;/item&gt;&lt;item&gt;9&lt;/item&gt;&lt;item&gt;10&lt;/item&gt;&lt;item&gt;11&lt;/item&gt;&lt;item&gt;15&lt;/item&gt;&lt;item&gt;18&lt;/item&gt;&lt;item&gt;19&lt;/item&gt;&lt;item&gt;20&lt;/item&gt;&lt;item&gt;21&lt;/item&gt;&lt;item&gt;26&lt;/item&gt;&lt;item&gt;27&lt;/item&gt;&lt;item&gt;31&lt;/item&gt;&lt;item&gt;34&lt;/item&gt;&lt;item&gt;36&lt;/item&gt;&lt;item&gt;38&lt;/item&gt;&lt;item&gt;39&lt;/item&gt;&lt;item&gt;41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/record-ids&gt;&lt;/item&gt;&lt;/Libraries&gt;"/>
  </w:docVars>
  <w:rsids>
    <w:rsidRoot w:val="0069665E"/>
    <w:rsid w:val="00007851"/>
    <w:rsid w:val="00011C16"/>
    <w:rsid w:val="00014316"/>
    <w:rsid w:val="00021D36"/>
    <w:rsid w:val="00021FC7"/>
    <w:rsid w:val="00022331"/>
    <w:rsid w:val="000302FA"/>
    <w:rsid w:val="00034A1F"/>
    <w:rsid w:val="00051E89"/>
    <w:rsid w:val="00054C66"/>
    <w:rsid w:val="00055419"/>
    <w:rsid w:val="00055740"/>
    <w:rsid w:val="0006016D"/>
    <w:rsid w:val="00062755"/>
    <w:rsid w:val="00065371"/>
    <w:rsid w:val="00065ACD"/>
    <w:rsid w:val="00072F7C"/>
    <w:rsid w:val="00080966"/>
    <w:rsid w:val="00083402"/>
    <w:rsid w:val="0008795B"/>
    <w:rsid w:val="00087AD5"/>
    <w:rsid w:val="000954E2"/>
    <w:rsid w:val="00095FCF"/>
    <w:rsid w:val="00096690"/>
    <w:rsid w:val="000966E4"/>
    <w:rsid w:val="000A2890"/>
    <w:rsid w:val="000A7249"/>
    <w:rsid w:val="000B3444"/>
    <w:rsid w:val="000B38CA"/>
    <w:rsid w:val="000B38D7"/>
    <w:rsid w:val="000C546D"/>
    <w:rsid w:val="000C7FBC"/>
    <w:rsid w:val="000D379D"/>
    <w:rsid w:val="000D58B7"/>
    <w:rsid w:val="000E16D8"/>
    <w:rsid w:val="000F464C"/>
    <w:rsid w:val="00125D09"/>
    <w:rsid w:val="00134F3D"/>
    <w:rsid w:val="00134F4E"/>
    <w:rsid w:val="00136D7B"/>
    <w:rsid w:val="00143349"/>
    <w:rsid w:val="001519F7"/>
    <w:rsid w:val="00174E5B"/>
    <w:rsid w:val="001766C5"/>
    <w:rsid w:val="00183BD1"/>
    <w:rsid w:val="00184520"/>
    <w:rsid w:val="00190027"/>
    <w:rsid w:val="001931E6"/>
    <w:rsid w:val="0019455C"/>
    <w:rsid w:val="00196225"/>
    <w:rsid w:val="00196AEA"/>
    <w:rsid w:val="001A277F"/>
    <w:rsid w:val="001A3EE3"/>
    <w:rsid w:val="001E4FBE"/>
    <w:rsid w:val="001E6F1B"/>
    <w:rsid w:val="001F25D4"/>
    <w:rsid w:val="001F5AA2"/>
    <w:rsid w:val="001F67C1"/>
    <w:rsid w:val="0020600B"/>
    <w:rsid w:val="00206084"/>
    <w:rsid w:val="002065FB"/>
    <w:rsid w:val="00215D50"/>
    <w:rsid w:val="002200D9"/>
    <w:rsid w:val="00226C1A"/>
    <w:rsid w:val="0023302D"/>
    <w:rsid w:val="0023506F"/>
    <w:rsid w:val="00264356"/>
    <w:rsid w:val="00264504"/>
    <w:rsid w:val="002648FC"/>
    <w:rsid w:val="002650D4"/>
    <w:rsid w:val="002710DE"/>
    <w:rsid w:val="0027604F"/>
    <w:rsid w:val="002818B2"/>
    <w:rsid w:val="00282178"/>
    <w:rsid w:val="00282FAA"/>
    <w:rsid w:val="00284587"/>
    <w:rsid w:val="00284C18"/>
    <w:rsid w:val="00284CEB"/>
    <w:rsid w:val="0028569B"/>
    <w:rsid w:val="00286C84"/>
    <w:rsid w:val="00290932"/>
    <w:rsid w:val="002C1008"/>
    <w:rsid w:val="002C2B66"/>
    <w:rsid w:val="002C60BC"/>
    <w:rsid w:val="002C76E7"/>
    <w:rsid w:val="002D5FDF"/>
    <w:rsid w:val="002D707A"/>
    <w:rsid w:val="002E429B"/>
    <w:rsid w:val="002E7DA5"/>
    <w:rsid w:val="002F5177"/>
    <w:rsid w:val="003107B6"/>
    <w:rsid w:val="00313296"/>
    <w:rsid w:val="0031516B"/>
    <w:rsid w:val="00330C19"/>
    <w:rsid w:val="00343927"/>
    <w:rsid w:val="00344A91"/>
    <w:rsid w:val="003515C8"/>
    <w:rsid w:val="00351783"/>
    <w:rsid w:val="00353177"/>
    <w:rsid w:val="00353E50"/>
    <w:rsid w:val="00364A74"/>
    <w:rsid w:val="003668AC"/>
    <w:rsid w:val="00383947"/>
    <w:rsid w:val="00391548"/>
    <w:rsid w:val="003A29B4"/>
    <w:rsid w:val="003A4D71"/>
    <w:rsid w:val="003A5F6B"/>
    <w:rsid w:val="003A7D4A"/>
    <w:rsid w:val="003B46AB"/>
    <w:rsid w:val="003B7096"/>
    <w:rsid w:val="003C3C05"/>
    <w:rsid w:val="003D30B7"/>
    <w:rsid w:val="003D3894"/>
    <w:rsid w:val="003E31B9"/>
    <w:rsid w:val="003E5C20"/>
    <w:rsid w:val="003E6E5B"/>
    <w:rsid w:val="003F08A7"/>
    <w:rsid w:val="003F0C00"/>
    <w:rsid w:val="004063B5"/>
    <w:rsid w:val="00413DF3"/>
    <w:rsid w:val="00420854"/>
    <w:rsid w:val="004225F7"/>
    <w:rsid w:val="00423AC5"/>
    <w:rsid w:val="004358E2"/>
    <w:rsid w:val="00435B20"/>
    <w:rsid w:val="00436402"/>
    <w:rsid w:val="004418C0"/>
    <w:rsid w:val="004434E4"/>
    <w:rsid w:val="00453FA7"/>
    <w:rsid w:val="00455D11"/>
    <w:rsid w:val="00467331"/>
    <w:rsid w:val="00471436"/>
    <w:rsid w:val="00473276"/>
    <w:rsid w:val="004778EE"/>
    <w:rsid w:val="00491541"/>
    <w:rsid w:val="00495290"/>
    <w:rsid w:val="004A33A8"/>
    <w:rsid w:val="004B135A"/>
    <w:rsid w:val="004C2AEF"/>
    <w:rsid w:val="004C3424"/>
    <w:rsid w:val="004D75BB"/>
    <w:rsid w:val="004E1EB9"/>
    <w:rsid w:val="004E3283"/>
    <w:rsid w:val="004E64B2"/>
    <w:rsid w:val="004E77A6"/>
    <w:rsid w:val="004F1F90"/>
    <w:rsid w:val="004F3614"/>
    <w:rsid w:val="00504D88"/>
    <w:rsid w:val="005123AA"/>
    <w:rsid w:val="005147BE"/>
    <w:rsid w:val="00514917"/>
    <w:rsid w:val="00515619"/>
    <w:rsid w:val="005156D0"/>
    <w:rsid w:val="00525794"/>
    <w:rsid w:val="00532067"/>
    <w:rsid w:val="00534640"/>
    <w:rsid w:val="00547C21"/>
    <w:rsid w:val="00547D88"/>
    <w:rsid w:val="005526BC"/>
    <w:rsid w:val="00563A5F"/>
    <w:rsid w:val="00566161"/>
    <w:rsid w:val="0056668F"/>
    <w:rsid w:val="00571362"/>
    <w:rsid w:val="00582CBA"/>
    <w:rsid w:val="0059060A"/>
    <w:rsid w:val="005913DE"/>
    <w:rsid w:val="0059146D"/>
    <w:rsid w:val="005919AB"/>
    <w:rsid w:val="0059368E"/>
    <w:rsid w:val="005A6871"/>
    <w:rsid w:val="005B3FD9"/>
    <w:rsid w:val="005C12DC"/>
    <w:rsid w:val="005C12EC"/>
    <w:rsid w:val="005C2FF4"/>
    <w:rsid w:val="005C36A6"/>
    <w:rsid w:val="005C3FD0"/>
    <w:rsid w:val="005D0439"/>
    <w:rsid w:val="005D0E8A"/>
    <w:rsid w:val="005D2BF5"/>
    <w:rsid w:val="005E335E"/>
    <w:rsid w:val="005E495F"/>
    <w:rsid w:val="005F1F63"/>
    <w:rsid w:val="005F5AC0"/>
    <w:rsid w:val="005F624C"/>
    <w:rsid w:val="00602668"/>
    <w:rsid w:val="00607444"/>
    <w:rsid w:val="0064284B"/>
    <w:rsid w:val="00652897"/>
    <w:rsid w:val="00660637"/>
    <w:rsid w:val="00662A98"/>
    <w:rsid w:val="00662C59"/>
    <w:rsid w:val="00666A7D"/>
    <w:rsid w:val="00673933"/>
    <w:rsid w:val="00675C99"/>
    <w:rsid w:val="0067652F"/>
    <w:rsid w:val="00686DDE"/>
    <w:rsid w:val="00687C1C"/>
    <w:rsid w:val="00692D3D"/>
    <w:rsid w:val="0069665E"/>
    <w:rsid w:val="00696686"/>
    <w:rsid w:val="006A4C52"/>
    <w:rsid w:val="006B26AF"/>
    <w:rsid w:val="006B3E75"/>
    <w:rsid w:val="006B4824"/>
    <w:rsid w:val="006B4DF0"/>
    <w:rsid w:val="006C6FB3"/>
    <w:rsid w:val="006E163F"/>
    <w:rsid w:val="006E2CAF"/>
    <w:rsid w:val="006F011C"/>
    <w:rsid w:val="006F5A2B"/>
    <w:rsid w:val="00707CBD"/>
    <w:rsid w:val="0071004C"/>
    <w:rsid w:val="00712CDF"/>
    <w:rsid w:val="007137D1"/>
    <w:rsid w:val="007219BA"/>
    <w:rsid w:val="007222CE"/>
    <w:rsid w:val="00732B9C"/>
    <w:rsid w:val="007378E8"/>
    <w:rsid w:val="007446C9"/>
    <w:rsid w:val="007455D5"/>
    <w:rsid w:val="0075380C"/>
    <w:rsid w:val="007650A3"/>
    <w:rsid w:val="00773484"/>
    <w:rsid w:val="00781A6D"/>
    <w:rsid w:val="00781AEC"/>
    <w:rsid w:val="0078346C"/>
    <w:rsid w:val="00784AF5"/>
    <w:rsid w:val="00785696"/>
    <w:rsid w:val="00787A70"/>
    <w:rsid w:val="00792121"/>
    <w:rsid w:val="0079585E"/>
    <w:rsid w:val="007961E1"/>
    <w:rsid w:val="007A5BE5"/>
    <w:rsid w:val="007A6EDA"/>
    <w:rsid w:val="007B5A00"/>
    <w:rsid w:val="007C5AEF"/>
    <w:rsid w:val="007D28D8"/>
    <w:rsid w:val="007E06C5"/>
    <w:rsid w:val="007E620A"/>
    <w:rsid w:val="007F081C"/>
    <w:rsid w:val="007F147C"/>
    <w:rsid w:val="007F27B6"/>
    <w:rsid w:val="007F5386"/>
    <w:rsid w:val="00802E32"/>
    <w:rsid w:val="0081170B"/>
    <w:rsid w:val="00821C99"/>
    <w:rsid w:val="008334AA"/>
    <w:rsid w:val="00834746"/>
    <w:rsid w:val="00845915"/>
    <w:rsid w:val="00861C3F"/>
    <w:rsid w:val="008629D8"/>
    <w:rsid w:val="008634BD"/>
    <w:rsid w:val="00866051"/>
    <w:rsid w:val="00872D90"/>
    <w:rsid w:val="00884FCF"/>
    <w:rsid w:val="0088599F"/>
    <w:rsid w:val="0089276D"/>
    <w:rsid w:val="00892BC4"/>
    <w:rsid w:val="008953F8"/>
    <w:rsid w:val="008A049C"/>
    <w:rsid w:val="008A4233"/>
    <w:rsid w:val="008C4A4F"/>
    <w:rsid w:val="008C6522"/>
    <w:rsid w:val="008D7733"/>
    <w:rsid w:val="008E1624"/>
    <w:rsid w:val="008E4101"/>
    <w:rsid w:val="008E7969"/>
    <w:rsid w:val="00903993"/>
    <w:rsid w:val="00904B06"/>
    <w:rsid w:val="0092332E"/>
    <w:rsid w:val="00924038"/>
    <w:rsid w:val="0092773D"/>
    <w:rsid w:val="00927979"/>
    <w:rsid w:val="00931BF8"/>
    <w:rsid w:val="00934404"/>
    <w:rsid w:val="009367DE"/>
    <w:rsid w:val="0097005B"/>
    <w:rsid w:val="009718CC"/>
    <w:rsid w:val="0097331A"/>
    <w:rsid w:val="00975874"/>
    <w:rsid w:val="00976B27"/>
    <w:rsid w:val="00976C5E"/>
    <w:rsid w:val="00981A53"/>
    <w:rsid w:val="009931F9"/>
    <w:rsid w:val="009A1A45"/>
    <w:rsid w:val="009A326D"/>
    <w:rsid w:val="009A5912"/>
    <w:rsid w:val="009B4B21"/>
    <w:rsid w:val="009C04F2"/>
    <w:rsid w:val="009C21F8"/>
    <w:rsid w:val="009C699D"/>
    <w:rsid w:val="009D50F8"/>
    <w:rsid w:val="009F0366"/>
    <w:rsid w:val="009F07D0"/>
    <w:rsid w:val="009F1402"/>
    <w:rsid w:val="009F6966"/>
    <w:rsid w:val="009F7F74"/>
    <w:rsid w:val="00A0142A"/>
    <w:rsid w:val="00A0475A"/>
    <w:rsid w:val="00A10887"/>
    <w:rsid w:val="00A15416"/>
    <w:rsid w:val="00A15BDB"/>
    <w:rsid w:val="00A2467F"/>
    <w:rsid w:val="00A265BD"/>
    <w:rsid w:val="00A30FE6"/>
    <w:rsid w:val="00A32424"/>
    <w:rsid w:val="00A34681"/>
    <w:rsid w:val="00A65092"/>
    <w:rsid w:val="00A73A87"/>
    <w:rsid w:val="00A744C8"/>
    <w:rsid w:val="00A751A0"/>
    <w:rsid w:val="00A849EC"/>
    <w:rsid w:val="00A8683B"/>
    <w:rsid w:val="00A87147"/>
    <w:rsid w:val="00AA02B6"/>
    <w:rsid w:val="00AA2A03"/>
    <w:rsid w:val="00AA612C"/>
    <w:rsid w:val="00AB402F"/>
    <w:rsid w:val="00AB7384"/>
    <w:rsid w:val="00AC1732"/>
    <w:rsid w:val="00AC4B27"/>
    <w:rsid w:val="00AC523E"/>
    <w:rsid w:val="00AC556F"/>
    <w:rsid w:val="00AE7650"/>
    <w:rsid w:val="00AF15AB"/>
    <w:rsid w:val="00AF2554"/>
    <w:rsid w:val="00B05BAE"/>
    <w:rsid w:val="00B0679E"/>
    <w:rsid w:val="00B1059D"/>
    <w:rsid w:val="00B124A9"/>
    <w:rsid w:val="00B15FF9"/>
    <w:rsid w:val="00B16241"/>
    <w:rsid w:val="00B1683F"/>
    <w:rsid w:val="00B209F4"/>
    <w:rsid w:val="00B237FB"/>
    <w:rsid w:val="00B2512C"/>
    <w:rsid w:val="00B27FA0"/>
    <w:rsid w:val="00B30A64"/>
    <w:rsid w:val="00B361F9"/>
    <w:rsid w:val="00B36EC5"/>
    <w:rsid w:val="00B4398E"/>
    <w:rsid w:val="00B512CC"/>
    <w:rsid w:val="00B519DE"/>
    <w:rsid w:val="00B75AAA"/>
    <w:rsid w:val="00B8250A"/>
    <w:rsid w:val="00B852B8"/>
    <w:rsid w:val="00B8723C"/>
    <w:rsid w:val="00B97B38"/>
    <w:rsid w:val="00BA3B60"/>
    <w:rsid w:val="00BA4D26"/>
    <w:rsid w:val="00BA5806"/>
    <w:rsid w:val="00BA584F"/>
    <w:rsid w:val="00BB0762"/>
    <w:rsid w:val="00BB0E06"/>
    <w:rsid w:val="00BD1494"/>
    <w:rsid w:val="00BE1237"/>
    <w:rsid w:val="00BE15F8"/>
    <w:rsid w:val="00BE6FBF"/>
    <w:rsid w:val="00BF21B4"/>
    <w:rsid w:val="00C045CA"/>
    <w:rsid w:val="00C06AAC"/>
    <w:rsid w:val="00C14BF3"/>
    <w:rsid w:val="00C20176"/>
    <w:rsid w:val="00C25C51"/>
    <w:rsid w:val="00C27641"/>
    <w:rsid w:val="00C3527B"/>
    <w:rsid w:val="00C456AA"/>
    <w:rsid w:val="00C532E1"/>
    <w:rsid w:val="00C53936"/>
    <w:rsid w:val="00C54BC9"/>
    <w:rsid w:val="00C55060"/>
    <w:rsid w:val="00C61A03"/>
    <w:rsid w:val="00C7039E"/>
    <w:rsid w:val="00C71DF0"/>
    <w:rsid w:val="00C83CDD"/>
    <w:rsid w:val="00C858D9"/>
    <w:rsid w:val="00C9158B"/>
    <w:rsid w:val="00C922B2"/>
    <w:rsid w:val="00CA5266"/>
    <w:rsid w:val="00CA6608"/>
    <w:rsid w:val="00CB1A73"/>
    <w:rsid w:val="00CD1082"/>
    <w:rsid w:val="00CD7B4A"/>
    <w:rsid w:val="00CD7D58"/>
    <w:rsid w:val="00CE0640"/>
    <w:rsid w:val="00CE38A7"/>
    <w:rsid w:val="00D0086D"/>
    <w:rsid w:val="00D040CA"/>
    <w:rsid w:val="00D0612C"/>
    <w:rsid w:val="00D07210"/>
    <w:rsid w:val="00D21822"/>
    <w:rsid w:val="00D26C1B"/>
    <w:rsid w:val="00D52ABF"/>
    <w:rsid w:val="00D52EBD"/>
    <w:rsid w:val="00D549DE"/>
    <w:rsid w:val="00D563C6"/>
    <w:rsid w:val="00D605D7"/>
    <w:rsid w:val="00D62467"/>
    <w:rsid w:val="00D84660"/>
    <w:rsid w:val="00D85C2A"/>
    <w:rsid w:val="00D96FDE"/>
    <w:rsid w:val="00DA50FB"/>
    <w:rsid w:val="00DA6DEB"/>
    <w:rsid w:val="00DA7017"/>
    <w:rsid w:val="00DC3FA6"/>
    <w:rsid w:val="00DC40F5"/>
    <w:rsid w:val="00DC64D6"/>
    <w:rsid w:val="00DC74CE"/>
    <w:rsid w:val="00DC7C8C"/>
    <w:rsid w:val="00DE1CB0"/>
    <w:rsid w:val="00DF29EF"/>
    <w:rsid w:val="00DF590F"/>
    <w:rsid w:val="00DF67F1"/>
    <w:rsid w:val="00DF7EF0"/>
    <w:rsid w:val="00E000E4"/>
    <w:rsid w:val="00E06DE0"/>
    <w:rsid w:val="00E130F4"/>
    <w:rsid w:val="00E154A2"/>
    <w:rsid w:val="00E15B42"/>
    <w:rsid w:val="00E21105"/>
    <w:rsid w:val="00E2114D"/>
    <w:rsid w:val="00E421E7"/>
    <w:rsid w:val="00E42750"/>
    <w:rsid w:val="00E53172"/>
    <w:rsid w:val="00E733EE"/>
    <w:rsid w:val="00E747A7"/>
    <w:rsid w:val="00E764B3"/>
    <w:rsid w:val="00E76565"/>
    <w:rsid w:val="00E77D69"/>
    <w:rsid w:val="00E821D5"/>
    <w:rsid w:val="00E82538"/>
    <w:rsid w:val="00E84B31"/>
    <w:rsid w:val="00E86E8F"/>
    <w:rsid w:val="00E87055"/>
    <w:rsid w:val="00E938D7"/>
    <w:rsid w:val="00EB3198"/>
    <w:rsid w:val="00EB5CF1"/>
    <w:rsid w:val="00EC09DA"/>
    <w:rsid w:val="00EC3A48"/>
    <w:rsid w:val="00EC4E93"/>
    <w:rsid w:val="00EC744C"/>
    <w:rsid w:val="00ED36CE"/>
    <w:rsid w:val="00EE69EC"/>
    <w:rsid w:val="00EF0087"/>
    <w:rsid w:val="00EF05AD"/>
    <w:rsid w:val="00EF0FFE"/>
    <w:rsid w:val="00EF5B3E"/>
    <w:rsid w:val="00F03522"/>
    <w:rsid w:val="00F061EF"/>
    <w:rsid w:val="00F06868"/>
    <w:rsid w:val="00F07764"/>
    <w:rsid w:val="00F15777"/>
    <w:rsid w:val="00F267D6"/>
    <w:rsid w:val="00F26DC9"/>
    <w:rsid w:val="00F34509"/>
    <w:rsid w:val="00F44A8B"/>
    <w:rsid w:val="00F51F7F"/>
    <w:rsid w:val="00F5265F"/>
    <w:rsid w:val="00F53094"/>
    <w:rsid w:val="00F543B4"/>
    <w:rsid w:val="00F54427"/>
    <w:rsid w:val="00F5463E"/>
    <w:rsid w:val="00F56817"/>
    <w:rsid w:val="00F72B82"/>
    <w:rsid w:val="00F73EFA"/>
    <w:rsid w:val="00F757D6"/>
    <w:rsid w:val="00F77302"/>
    <w:rsid w:val="00F81D26"/>
    <w:rsid w:val="00F82FCA"/>
    <w:rsid w:val="00F832AC"/>
    <w:rsid w:val="00F913EF"/>
    <w:rsid w:val="00F91CCD"/>
    <w:rsid w:val="00FA5245"/>
    <w:rsid w:val="00FB28B7"/>
    <w:rsid w:val="00FB6694"/>
    <w:rsid w:val="00FC0639"/>
    <w:rsid w:val="00FC301B"/>
    <w:rsid w:val="00FC42B8"/>
    <w:rsid w:val="00FD20C6"/>
    <w:rsid w:val="00FE3916"/>
    <w:rsid w:val="00FF357E"/>
    <w:rsid w:val="00FF6312"/>
    <w:rsid w:val="00FF792E"/>
    <w:rsid w:val="24966355"/>
    <w:rsid w:val="2C8A2FEB"/>
    <w:rsid w:val="7BE9DB9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634842"/>
  <w15:docId w15:val="{983DD9E0-F1AE-467F-A2E7-B1BE2C56D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9665E"/>
  </w:style>
  <w:style w:type="paragraph" w:customStyle="1" w:styleId="EndNoteBibliographyTitle">
    <w:name w:val="EndNote Bibliography Title"/>
    <w:basedOn w:val="Normal"/>
    <w:link w:val="EndNoteBibliographyTitleChar"/>
    <w:rsid w:val="004358E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358E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358E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358E2"/>
    <w:rPr>
      <w:rFonts w:ascii="Calibri" w:hAnsi="Calibri" w:cs="Calibri"/>
      <w:noProof/>
    </w:rPr>
  </w:style>
  <w:style w:type="character" w:customStyle="1" w:styleId="HeaderChar">
    <w:name w:val="Header Char"/>
    <w:basedOn w:val="DefaultParagraphFont"/>
    <w:link w:val="Header"/>
    <w:uiPriority w:val="99"/>
    <w:rsid w:val="000954E2"/>
    <w:rPr>
      <w:rFonts w:ascii="Times New Roman" w:eastAsiaTheme="minorEastAsia" w:hAnsi="Times New Roman" w:cs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54E2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0954E2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0954E2"/>
    <w:pPr>
      <w:tabs>
        <w:tab w:val="center" w:pos="4680"/>
        <w:tab w:val="right" w:pos="9360"/>
      </w:tabs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4A33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A33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A33A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A33A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A33A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33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33A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E733E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718CC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5585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65</Words>
  <Characters>6646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77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A Panos</dc:creator>
  <cp:lastModifiedBy>Borromeo, Emily</cp:lastModifiedBy>
  <cp:revision>2</cp:revision>
  <dcterms:created xsi:type="dcterms:W3CDTF">2021-04-15T03:14:00Z</dcterms:created>
  <dcterms:modified xsi:type="dcterms:W3CDTF">2021-04-15T03:14:00Z</dcterms:modified>
</cp:coreProperties>
</file>